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D208BB" w:rsidRPr="00D208BB" w:rsidRDefault="00D208BB" w:rsidP="00D208BB">
      <w:pPr>
        <w:jc w:val="center"/>
        <w:rPr>
          <w:rFonts w:cs="Times New Roman"/>
          <w:b/>
          <w:sz w:val="32"/>
          <w:szCs w:val="32"/>
        </w:rPr>
      </w:pPr>
      <w:r w:rsidRPr="00D208BB">
        <w:rPr>
          <w:rFonts w:cs="Times New Roman"/>
          <w:b/>
          <w:sz w:val="32"/>
          <w:szCs w:val="32"/>
        </w:rPr>
        <w:t xml:space="preserve">Structural validation of a French food </w:t>
      </w:r>
      <w:proofErr w:type="spellStart"/>
      <w:r w:rsidRPr="00D208BB">
        <w:rPr>
          <w:rFonts w:cs="Times New Roman"/>
          <w:b/>
          <w:sz w:val="32"/>
          <w:szCs w:val="32"/>
        </w:rPr>
        <w:t>frequencyquestionnaire</w:t>
      </w:r>
      <w:proofErr w:type="spellEnd"/>
      <w:r w:rsidRPr="00D208BB">
        <w:rPr>
          <w:rFonts w:cs="Times New Roman"/>
          <w:b/>
          <w:sz w:val="32"/>
          <w:szCs w:val="32"/>
        </w:rPr>
        <w:t xml:space="preserve"> of 94 items</w:t>
      </w:r>
    </w:p>
    <w:p w:rsidR="005015A7" w:rsidRPr="005015A7" w:rsidRDefault="005015A7" w:rsidP="00D208BB">
      <w:pPr>
        <w:rPr>
          <w:rFonts w:cs="Times New Roman"/>
          <w:b/>
          <w:vertAlign w:val="superscript"/>
          <w:lang w:val="fr-FR"/>
        </w:rPr>
      </w:pPr>
      <w:r w:rsidRPr="005015A7">
        <w:rPr>
          <w:rFonts w:cs="Times New Roman"/>
          <w:b/>
          <w:lang w:val="fr-FR"/>
        </w:rPr>
        <w:t xml:space="preserve">Rozenn </w:t>
      </w:r>
      <w:proofErr w:type="spellStart"/>
      <w:r w:rsidRPr="005015A7">
        <w:rPr>
          <w:rFonts w:cs="Times New Roman"/>
          <w:b/>
          <w:lang w:val="fr-FR"/>
        </w:rPr>
        <w:t>Gazan</w:t>
      </w:r>
      <w:proofErr w:type="spellEnd"/>
      <w:r w:rsidRPr="005015A7">
        <w:rPr>
          <w:rFonts w:cs="Times New Roman"/>
          <w:b/>
          <w:lang w:val="fr-FR"/>
        </w:rPr>
        <w:t>, Florent Vieux, Nicole Darmon</w:t>
      </w:r>
      <w:r>
        <w:rPr>
          <w:rFonts w:cs="Times New Roman"/>
          <w:b/>
          <w:lang w:val="fr-FR"/>
        </w:rPr>
        <w:t>*</w:t>
      </w:r>
      <w:r w:rsidRPr="005015A7">
        <w:rPr>
          <w:rFonts w:cs="Times New Roman"/>
          <w:b/>
          <w:lang w:val="fr-FR"/>
        </w:rPr>
        <w:t>, Matthieu Maillot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1" w:history="1">
        <w:r w:rsidR="00D208BB" w:rsidRPr="00413275">
          <w:rPr>
            <w:rStyle w:val="Lienhypertexte"/>
            <w:rFonts w:cs="Times New Roman"/>
          </w:rPr>
          <w:t>nicole.darmon@inra.fr</w:t>
        </w:r>
      </w:hyperlink>
    </w:p>
    <w:p w:rsidR="00D208BB" w:rsidRPr="001549D3" w:rsidRDefault="00D208BB" w:rsidP="00D208BB">
      <w:pPr>
        <w:pStyle w:val="RGtitre1frontiers"/>
      </w:pPr>
      <w:r w:rsidRPr="0001436A">
        <w:t>Supplementary</w:t>
      </w:r>
      <w:r w:rsidRPr="001549D3">
        <w:t xml:space="preserve"> </w:t>
      </w:r>
      <w:r>
        <w:t>Tables</w:t>
      </w:r>
    </w:p>
    <w:p w:rsidR="00D208BB" w:rsidRDefault="00D208BB" w:rsidP="00D208BB">
      <w:r w:rsidRPr="003B4809">
        <w:rPr>
          <w:b/>
          <w:szCs w:val="24"/>
        </w:rPr>
        <w:t xml:space="preserve">Table </w:t>
      </w:r>
      <w:proofErr w:type="spellStart"/>
      <w:r>
        <w:rPr>
          <w:b/>
          <w:szCs w:val="24"/>
        </w:rPr>
        <w:t>S3</w:t>
      </w:r>
      <w:proofErr w:type="spellEnd"/>
      <w:r>
        <w:rPr>
          <w:b/>
          <w:szCs w:val="24"/>
        </w:rPr>
        <w:t>.</w:t>
      </w:r>
      <w:r w:rsidRPr="003B4809">
        <w:rPr>
          <w:szCs w:val="24"/>
        </w:rPr>
        <w:t xml:space="preserve"> Spearman</w:t>
      </w:r>
      <w:r>
        <w:t xml:space="preserve"> correlation coefficients and cross-classification into quartiles between ‘</w:t>
      </w:r>
      <w:del w:id="0" w:author="RG_MSnutrition" w:date="2017-11-07T15:14:00Z">
        <w:r w:rsidDel="007C78BE">
          <w:delText xml:space="preserve">REFERENCE’ </w:delText>
        </w:r>
      </w:del>
      <w:ins w:id="1" w:author="RG_MSnutrition" w:date="2017-11-07T15:14:00Z">
        <w:r w:rsidR="007C78BE">
          <w:t xml:space="preserve">REF_NUT </w:t>
        </w:r>
      </w:ins>
      <w:r>
        <w:t>and ‘</w:t>
      </w:r>
      <w:bookmarkStart w:id="2" w:name="_GoBack"/>
      <w:bookmarkEnd w:id="2"/>
      <w:del w:id="3" w:author="RG_MSnutrition" w:date="2017-11-14T13:14:00Z">
        <w:r w:rsidDel="0041399D">
          <w:delText>IMPACT_</w:delText>
        </w:r>
      </w:del>
      <w:r>
        <w:t>FFQ</w:t>
      </w:r>
      <w:ins w:id="4" w:author="RG_MSnutrition" w:date="2017-11-07T15:14:00Z">
        <w:r w:rsidR="007C78BE">
          <w:t>_NUT</w:t>
        </w:r>
      </w:ins>
      <w:r>
        <w:t xml:space="preserve">’ </w:t>
      </w:r>
      <w:r w:rsidRPr="009F3263">
        <w:t>daily</w:t>
      </w:r>
      <w:r>
        <w:t xml:space="preserve"> energy and nutrient intakes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0"/>
        <w:gridCol w:w="669"/>
        <w:gridCol w:w="720"/>
        <w:gridCol w:w="1375"/>
        <w:gridCol w:w="2170"/>
        <w:gridCol w:w="1214"/>
        <w:gridCol w:w="1609"/>
      </w:tblGrid>
      <w:tr w:rsidR="00D208BB" w:rsidRPr="007A63BC" w:rsidTr="007C78BE">
        <w:tc>
          <w:tcPr>
            <w:tcW w:w="1033" w:type="pct"/>
          </w:tcPr>
          <w:p w:rsidR="00D208BB" w:rsidRPr="007A63BC" w:rsidRDefault="00D208BB" w:rsidP="00377668">
            <w:pPr>
              <w:pStyle w:val="normtabl"/>
            </w:pPr>
          </w:p>
        </w:tc>
        <w:tc>
          <w:tcPr>
            <w:tcW w:w="710" w:type="pct"/>
            <w:gridSpan w:val="2"/>
          </w:tcPr>
          <w:p w:rsidR="00D208BB" w:rsidRPr="008A0D0F" w:rsidRDefault="00D208BB" w:rsidP="00377668">
            <w:pPr>
              <w:pStyle w:val="normtabl"/>
              <w:jc w:val="center"/>
              <w:rPr>
                <w:i/>
              </w:rPr>
            </w:pPr>
            <w:r w:rsidRPr="008A0D0F">
              <w:rPr>
                <w:b/>
              </w:rPr>
              <w:t>Spearman Correlation</w:t>
            </w:r>
          </w:p>
        </w:tc>
        <w:tc>
          <w:tcPr>
            <w:tcW w:w="3257" w:type="pct"/>
            <w:gridSpan w:val="4"/>
          </w:tcPr>
          <w:p w:rsidR="00D208BB" w:rsidRPr="008A0D0F" w:rsidRDefault="00D208BB" w:rsidP="00377668">
            <w:pPr>
              <w:pStyle w:val="normtabl"/>
              <w:jc w:val="center"/>
              <w:rPr>
                <w:i/>
              </w:rPr>
            </w:pPr>
            <w:r w:rsidRPr="008A0D0F">
              <w:rPr>
                <w:b/>
              </w:rPr>
              <w:t>Cross-classification into quartiles</w:t>
            </w:r>
          </w:p>
        </w:tc>
      </w:tr>
      <w:tr w:rsidR="00D208BB" w:rsidRPr="007A63BC" w:rsidTr="007C78BE">
        <w:tc>
          <w:tcPr>
            <w:tcW w:w="1033" w:type="pct"/>
          </w:tcPr>
          <w:p w:rsidR="00D208BB" w:rsidRPr="007A63BC" w:rsidRDefault="00D208BB" w:rsidP="00377668">
            <w:pPr>
              <w:pStyle w:val="normtabl"/>
            </w:pPr>
          </w:p>
        </w:tc>
        <w:tc>
          <w:tcPr>
            <w:tcW w:w="342" w:type="pct"/>
          </w:tcPr>
          <w:p w:rsidR="00D208BB" w:rsidRPr="008A0D0F" w:rsidRDefault="00D208BB" w:rsidP="00377668">
            <w:pPr>
              <w:pStyle w:val="normtabl"/>
              <w:rPr>
                <w:i/>
              </w:rPr>
            </w:pPr>
            <w:r>
              <w:rPr>
                <w:i/>
              </w:rPr>
              <w:t>Raw</w:t>
            </w:r>
          </w:p>
        </w:tc>
        <w:tc>
          <w:tcPr>
            <w:tcW w:w="368" w:type="pct"/>
          </w:tcPr>
          <w:p w:rsidR="00D208BB" w:rsidRPr="00D473AB" w:rsidRDefault="00D208BB" w:rsidP="00377668">
            <w:pPr>
              <w:pStyle w:val="normtabl"/>
              <w:rPr>
                <w:i/>
                <w:vertAlign w:val="superscript"/>
              </w:rPr>
            </w:pPr>
            <w:proofErr w:type="spellStart"/>
            <w:r w:rsidRPr="008A0D0F">
              <w:rPr>
                <w:i/>
              </w:rPr>
              <w:t>Partial</w:t>
            </w:r>
            <w:r>
              <w:rPr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703" w:type="pct"/>
          </w:tcPr>
          <w:p w:rsidR="00D208BB" w:rsidRPr="008A0D0F" w:rsidRDefault="00D208BB" w:rsidP="00377668">
            <w:pPr>
              <w:pStyle w:val="normtabl"/>
              <w:rPr>
                <w:i/>
              </w:rPr>
            </w:pPr>
            <w:r w:rsidRPr="008A0D0F">
              <w:rPr>
                <w:i/>
              </w:rPr>
              <w:t>Exact agreement</w:t>
            </w:r>
            <w:r>
              <w:rPr>
                <w:i/>
              </w:rPr>
              <w:t xml:space="preserve"> (%)</w:t>
            </w:r>
          </w:p>
        </w:tc>
        <w:tc>
          <w:tcPr>
            <w:tcW w:w="1110" w:type="pct"/>
          </w:tcPr>
          <w:p w:rsidR="00D208BB" w:rsidRPr="008A0D0F" w:rsidRDefault="00D208BB" w:rsidP="00377668">
            <w:pPr>
              <w:pStyle w:val="normtabl"/>
              <w:rPr>
                <w:i/>
              </w:rPr>
            </w:pPr>
            <w:r w:rsidRPr="008A0D0F">
              <w:rPr>
                <w:i/>
              </w:rPr>
              <w:t>Exact agreement plus adjacent</w:t>
            </w:r>
            <w:r>
              <w:rPr>
                <w:i/>
              </w:rPr>
              <w:t xml:space="preserve"> (%)</w:t>
            </w:r>
          </w:p>
        </w:tc>
        <w:tc>
          <w:tcPr>
            <w:tcW w:w="621" w:type="pct"/>
          </w:tcPr>
          <w:p w:rsidR="00D208BB" w:rsidRPr="008A0D0F" w:rsidRDefault="00D208BB" w:rsidP="00377668">
            <w:pPr>
              <w:pStyle w:val="normtabl"/>
              <w:rPr>
                <w:i/>
              </w:rPr>
            </w:pPr>
            <w:r w:rsidRPr="008A0D0F">
              <w:rPr>
                <w:i/>
              </w:rPr>
              <w:t>Disagreement</w:t>
            </w:r>
            <w:r>
              <w:rPr>
                <w:i/>
              </w:rPr>
              <w:t xml:space="preserve"> (%)</w:t>
            </w:r>
          </w:p>
        </w:tc>
        <w:tc>
          <w:tcPr>
            <w:tcW w:w="823" w:type="pct"/>
          </w:tcPr>
          <w:p w:rsidR="00D208BB" w:rsidRPr="008A0D0F" w:rsidRDefault="00D208BB" w:rsidP="00377668">
            <w:pPr>
              <w:pStyle w:val="normtabl"/>
              <w:rPr>
                <w:i/>
              </w:rPr>
            </w:pPr>
            <w:proofErr w:type="spellStart"/>
            <w:r w:rsidRPr="008A0D0F">
              <w:rPr>
                <w:i/>
              </w:rPr>
              <w:t>Extrem</w:t>
            </w:r>
            <w:proofErr w:type="spellEnd"/>
            <w:r w:rsidRPr="008A0D0F">
              <w:rPr>
                <w:i/>
              </w:rPr>
              <w:t xml:space="preserve"> disagreement</w:t>
            </w:r>
            <w:r>
              <w:rPr>
                <w:i/>
              </w:rPr>
              <w:t xml:space="preserve"> (%)</w:t>
            </w:r>
          </w:p>
        </w:tc>
      </w:tr>
      <w:tr w:rsidR="00D208BB" w:rsidRPr="007A63BC" w:rsidTr="007C78BE">
        <w:tc>
          <w:tcPr>
            <w:tcW w:w="1033" w:type="pct"/>
          </w:tcPr>
          <w:p w:rsidR="00D208BB" w:rsidRPr="007A63BC" w:rsidRDefault="00D208BB" w:rsidP="00377668">
            <w:pPr>
              <w:pStyle w:val="normtabl"/>
            </w:pPr>
            <w:r w:rsidRPr="007A63BC">
              <w:t>Energy (kcal/d)</w:t>
            </w:r>
          </w:p>
        </w:tc>
        <w:tc>
          <w:tcPr>
            <w:tcW w:w="342" w:type="pct"/>
          </w:tcPr>
          <w:p w:rsidR="00D208BB" w:rsidRPr="00795FF3" w:rsidRDefault="00D208BB" w:rsidP="00377668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7</w:t>
            </w:r>
          </w:p>
        </w:tc>
        <w:tc>
          <w:tcPr>
            <w:tcW w:w="368" w:type="pct"/>
          </w:tcPr>
          <w:p w:rsidR="00D208BB" w:rsidRPr="00795FF3" w:rsidRDefault="00D208BB" w:rsidP="00377668">
            <w:pPr>
              <w:pStyle w:val="normtabl"/>
            </w:pPr>
            <w:r>
              <w:t>.</w:t>
            </w:r>
          </w:p>
        </w:tc>
        <w:tc>
          <w:tcPr>
            <w:tcW w:w="703" w:type="pct"/>
          </w:tcPr>
          <w:p w:rsidR="00D208BB" w:rsidRPr="00BE58C0" w:rsidRDefault="00D208BB" w:rsidP="00377668">
            <w:pPr>
              <w:pStyle w:val="normtabl"/>
            </w:pPr>
            <w:r w:rsidRPr="00CC0F52">
              <w:t>63</w:t>
            </w:r>
            <w:r>
              <w:t>.</w:t>
            </w:r>
            <w:r w:rsidRPr="00CC0F52">
              <w:t>0</w:t>
            </w:r>
          </w:p>
        </w:tc>
        <w:tc>
          <w:tcPr>
            <w:tcW w:w="1110" w:type="pct"/>
          </w:tcPr>
          <w:p w:rsidR="00D208BB" w:rsidRPr="00853E96" w:rsidRDefault="00D208BB" w:rsidP="00377668">
            <w:pPr>
              <w:pStyle w:val="normtabl"/>
            </w:pPr>
            <w:r w:rsidRPr="005F36B6">
              <w:t>97</w:t>
            </w:r>
            <w:r>
              <w:t>.</w:t>
            </w:r>
            <w:r w:rsidRPr="005F36B6">
              <w:t>0</w:t>
            </w:r>
          </w:p>
        </w:tc>
        <w:tc>
          <w:tcPr>
            <w:tcW w:w="621" w:type="pct"/>
          </w:tcPr>
          <w:p w:rsidR="00D208BB" w:rsidRPr="00853E96" w:rsidRDefault="00D208BB" w:rsidP="00377668">
            <w:pPr>
              <w:pStyle w:val="normtabl"/>
            </w:pPr>
            <w:r w:rsidRPr="005F36B6">
              <w:t>3</w:t>
            </w:r>
            <w:r>
              <w:t>.</w:t>
            </w:r>
            <w:r w:rsidRPr="005F36B6">
              <w:t>0</w:t>
            </w:r>
          </w:p>
        </w:tc>
        <w:tc>
          <w:tcPr>
            <w:tcW w:w="823" w:type="pct"/>
          </w:tcPr>
          <w:p w:rsidR="00D208BB" w:rsidRPr="00853E96" w:rsidRDefault="00D208BB" w:rsidP="00377668">
            <w:pPr>
              <w:pStyle w:val="normtabl"/>
            </w:pPr>
            <w:r w:rsidRPr="005F36B6">
              <w:t>0</w:t>
            </w:r>
            <w:r>
              <w:t>.</w:t>
            </w:r>
            <w:r w:rsidRPr="005F36B6">
              <w:t>1</w:t>
            </w:r>
          </w:p>
        </w:tc>
      </w:tr>
      <w:tr w:rsidR="007C78BE" w:rsidRPr="007A63BC" w:rsidTr="007C78BE">
        <w:trPr>
          <w:ins w:id="5" w:author="RG_MSnutrition" w:date="2017-11-07T15:12:00Z"/>
        </w:trPr>
        <w:tc>
          <w:tcPr>
            <w:tcW w:w="1033" w:type="pct"/>
          </w:tcPr>
          <w:p w:rsidR="007C78BE" w:rsidRPr="007A63BC" w:rsidRDefault="007C78BE" w:rsidP="007C78BE">
            <w:pPr>
              <w:pStyle w:val="normtabl"/>
              <w:rPr>
                <w:ins w:id="6" w:author="RG_MSnutrition" w:date="2017-11-07T15:12:00Z"/>
              </w:rPr>
            </w:pPr>
            <w:ins w:id="7" w:author="RG_MSnutrition" w:date="2017-11-07T15:12:00Z">
              <w:r>
                <w:t>Energy (kJ</w:t>
              </w:r>
              <w:r w:rsidRPr="007A63BC">
                <w:t>/d)</w:t>
              </w:r>
            </w:ins>
          </w:p>
        </w:tc>
        <w:tc>
          <w:tcPr>
            <w:tcW w:w="342" w:type="pct"/>
          </w:tcPr>
          <w:p w:rsidR="007C78BE" w:rsidRPr="00BA67EC" w:rsidRDefault="007C78BE" w:rsidP="007C78BE">
            <w:pPr>
              <w:pStyle w:val="normtabl"/>
              <w:rPr>
                <w:ins w:id="8" w:author="RG_MSnutrition" w:date="2017-11-07T15:12:00Z"/>
              </w:rPr>
            </w:pPr>
            <w:ins w:id="9" w:author="RG_MSnutrition" w:date="2017-11-07T15:13:00Z">
              <w:r>
                <w:t>0.87</w:t>
              </w:r>
            </w:ins>
          </w:p>
        </w:tc>
        <w:tc>
          <w:tcPr>
            <w:tcW w:w="368" w:type="pct"/>
          </w:tcPr>
          <w:p w:rsidR="007C78BE" w:rsidRDefault="007C78BE" w:rsidP="007C78BE">
            <w:pPr>
              <w:pStyle w:val="normtabl"/>
              <w:rPr>
                <w:ins w:id="10" w:author="RG_MSnutrition" w:date="2017-11-07T15:12:00Z"/>
              </w:rPr>
            </w:pPr>
            <w:ins w:id="11" w:author="RG_MSnutrition" w:date="2017-11-07T15:13:00Z">
              <w:r>
                <w:t>.</w:t>
              </w:r>
            </w:ins>
          </w:p>
        </w:tc>
        <w:tc>
          <w:tcPr>
            <w:tcW w:w="703" w:type="pct"/>
          </w:tcPr>
          <w:p w:rsidR="007C78BE" w:rsidRPr="00CC0F52" w:rsidRDefault="007C78BE" w:rsidP="007C78BE">
            <w:pPr>
              <w:pStyle w:val="normtabl"/>
              <w:rPr>
                <w:ins w:id="12" w:author="RG_MSnutrition" w:date="2017-11-07T15:12:00Z"/>
              </w:rPr>
            </w:pPr>
            <w:ins w:id="13" w:author="RG_MSnutrition" w:date="2017-11-07T15:14:00Z">
              <w:r w:rsidRPr="00CC0F52">
                <w:t>63</w:t>
              </w:r>
              <w:r>
                <w:t>.</w:t>
              </w:r>
              <w:r w:rsidRPr="00CC0F52">
                <w:t>0</w:t>
              </w:r>
            </w:ins>
          </w:p>
        </w:tc>
        <w:tc>
          <w:tcPr>
            <w:tcW w:w="1110" w:type="pct"/>
          </w:tcPr>
          <w:p w:rsidR="007C78BE" w:rsidRPr="005F36B6" w:rsidRDefault="007C78BE" w:rsidP="007C78BE">
            <w:pPr>
              <w:pStyle w:val="normtabl"/>
              <w:rPr>
                <w:ins w:id="14" w:author="RG_MSnutrition" w:date="2017-11-07T15:12:00Z"/>
              </w:rPr>
            </w:pPr>
            <w:ins w:id="15" w:author="RG_MSnutrition" w:date="2017-11-07T15:14:00Z">
              <w:r w:rsidRPr="005F36B6">
                <w:t>97</w:t>
              </w:r>
              <w:r>
                <w:t>.</w:t>
              </w:r>
              <w:r w:rsidRPr="005F36B6">
                <w:t>0</w:t>
              </w:r>
            </w:ins>
          </w:p>
        </w:tc>
        <w:tc>
          <w:tcPr>
            <w:tcW w:w="621" w:type="pct"/>
          </w:tcPr>
          <w:p w:rsidR="007C78BE" w:rsidRPr="005F36B6" w:rsidRDefault="007C78BE" w:rsidP="007C78BE">
            <w:pPr>
              <w:pStyle w:val="normtabl"/>
              <w:rPr>
                <w:ins w:id="16" w:author="RG_MSnutrition" w:date="2017-11-07T15:12:00Z"/>
              </w:rPr>
            </w:pPr>
            <w:ins w:id="17" w:author="RG_MSnutrition" w:date="2017-11-07T15:14:00Z">
              <w:r w:rsidRPr="005F36B6">
                <w:t>3</w:t>
              </w:r>
              <w:r>
                <w:t>.</w:t>
              </w:r>
              <w:r w:rsidRPr="005F36B6">
                <w:t>0</w:t>
              </w:r>
            </w:ins>
          </w:p>
        </w:tc>
        <w:tc>
          <w:tcPr>
            <w:tcW w:w="823" w:type="pct"/>
          </w:tcPr>
          <w:p w:rsidR="007C78BE" w:rsidRPr="005F36B6" w:rsidRDefault="007C78BE" w:rsidP="007C78BE">
            <w:pPr>
              <w:pStyle w:val="normtabl"/>
              <w:rPr>
                <w:ins w:id="18" w:author="RG_MSnutrition" w:date="2017-11-07T15:12:00Z"/>
              </w:rPr>
            </w:pPr>
            <w:ins w:id="19" w:author="RG_MSnutrition" w:date="2017-11-07T15:14:00Z">
              <w:r w:rsidRPr="005F36B6">
                <w:t>0</w:t>
              </w:r>
              <w:r>
                <w:t>.</w:t>
              </w:r>
              <w:r w:rsidRPr="005F36B6">
                <w:t>1</w:t>
              </w:r>
            </w:ins>
          </w:p>
        </w:tc>
      </w:tr>
      <w:tr w:rsidR="007C78BE" w:rsidRPr="007A63BC" w:rsidTr="007C78BE">
        <w:tc>
          <w:tcPr>
            <w:tcW w:w="1033" w:type="pct"/>
          </w:tcPr>
          <w:p w:rsidR="007C78BE" w:rsidRPr="007A63BC" w:rsidRDefault="007C78BE" w:rsidP="007C78BE">
            <w:pPr>
              <w:pStyle w:val="normtabl"/>
            </w:pPr>
            <w:r w:rsidRPr="007A63BC">
              <w:t>Proteins (% energy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2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1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58</w:t>
            </w:r>
            <w:r>
              <w:t>.</w:t>
            </w:r>
            <w:r w:rsidRPr="00CC0F52">
              <w:t>6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94</w:t>
            </w:r>
            <w:r>
              <w:t>.</w:t>
            </w:r>
            <w:r w:rsidRPr="005F36B6">
              <w:t>2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5</w:t>
            </w:r>
            <w:r>
              <w:t>.</w:t>
            </w:r>
            <w:r w:rsidRPr="005F36B6">
              <w:t>5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0</w:t>
            </w:r>
            <w:r>
              <w:t>.</w:t>
            </w:r>
            <w:r w:rsidRPr="005F36B6">
              <w:t>3</w:t>
            </w:r>
          </w:p>
        </w:tc>
      </w:tr>
      <w:tr w:rsidR="007C78BE" w:rsidRPr="007A63BC" w:rsidTr="007C78BE">
        <w:tc>
          <w:tcPr>
            <w:tcW w:w="1033" w:type="pct"/>
          </w:tcPr>
          <w:p w:rsidR="007C78BE" w:rsidRPr="007A63BC" w:rsidRDefault="007C78BE" w:rsidP="007C78BE">
            <w:pPr>
              <w:pStyle w:val="normtabl"/>
            </w:pPr>
            <w:r w:rsidRPr="007A63BC">
              <w:t>Carbohydrates (% energy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7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7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63</w:t>
            </w:r>
            <w:r>
              <w:t>.</w:t>
            </w:r>
            <w:r w:rsidRPr="00CC0F52">
              <w:t>4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97</w:t>
            </w:r>
            <w:r>
              <w:t>.</w:t>
            </w:r>
            <w:r w:rsidRPr="005F36B6">
              <w:t>1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2</w:t>
            </w:r>
            <w:r>
              <w:t>.</w:t>
            </w:r>
            <w:r w:rsidRPr="005F36B6">
              <w:t>9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0</w:t>
            </w:r>
            <w:r>
              <w:t>.</w:t>
            </w:r>
            <w:r w:rsidRPr="005F36B6">
              <w:t>1</w:t>
            </w:r>
          </w:p>
        </w:tc>
      </w:tr>
      <w:tr w:rsidR="007C78BE" w:rsidRPr="007A63BC" w:rsidTr="007C78BE">
        <w:tc>
          <w:tcPr>
            <w:tcW w:w="1033" w:type="pct"/>
          </w:tcPr>
          <w:p w:rsidR="007C78BE" w:rsidRPr="007A63BC" w:rsidRDefault="007C78BE" w:rsidP="007C78BE">
            <w:pPr>
              <w:pStyle w:val="normtabl"/>
            </w:pPr>
            <w:r w:rsidRPr="007A63BC">
              <w:t>Total sugar (% energy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90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90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65</w:t>
            </w:r>
            <w:r>
              <w:t>.</w:t>
            </w:r>
            <w:r w:rsidRPr="00CC0F52">
              <w:t>7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97</w:t>
            </w:r>
            <w:r>
              <w:t>.</w:t>
            </w:r>
            <w:r w:rsidRPr="005F36B6">
              <w:t>9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2</w:t>
            </w:r>
            <w:r>
              <w:t>.</w:t>
            </w:r>
            <w:r w:rsidRPr="005F36B6">
              <w:t>0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0</w:t>
            </w:r>
            <w:r>
              <w:t>.</w:t>
            </w:r>
            <w:r w:rsidRPr="005F36B6">
              <w:t>1</w:t>
            </w:r>
          </w:p>
        </w:tc>
      </w:tr>
      <w:tr w:rsidR="007C78BE" w:rsidRPr="007A63BC" w:rsidTr="007C78BE">
        <w:tc>
          <w:tcPr>
            <w:tcW w:w="1033" w:type="pct"/>
          </w:tcPr>
          <w:p w:rsidR="007C78BE" w:rsidRPr="007A63BC" w:rsidRDefault="007C78BE" w:rsidP="007C78BE">
            <w:pPr>
              <w:pStyle w:val="normtabl"/>
            </w:pPr>
            <w:r w:rsidRPr="007A63BC">
              <w:t>Free sugar</w:t>
            </w:r>
            <w:r>
              <w:t>s</w:t>
            </w:r>
            <w:r w:rsidRPr="007A63BC">
              <w:t xml:space="preserve"> (% energy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4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4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64</w:t>
            </w:r>
            <w:r>
              <w:t>.</w:t>
            </w:r>
            <w:r w:rsidRPr="00CC0F52">
              <w:t>2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95</w:t>
            </w:r>
            <w:r>
              <w:t>.</w:t>
            </w:r>
            <w:r w:rsidRPr="005F36B6">
              <w:t>9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3</w:t>
            </w:r>
            <w:r>
              <w:t>.</w:t>
            </w:r>
            <w:r w:rsidRPr="005F36B6">
              <w:t>6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0</w:t>
            </w:r>
            <w:r>
              <w:t>.</w:t>
            </w:r>
            <w:r w:rsidRPr="005F36B6">
              <w:t>5</w:t>
            </w:r>
          </w:p>
        </w:tc>
      </w:tr>
      <w:tr w:rsidR="007C78BE" w:rsidRPr="007A63BC" w:rsidTr="007C78BE">
        <w:tc>
          <w:tcPr>
            <w:tcW w:w="1033" w:type="pct"/>
          </w:tcPr>
          <w:p w:rsidR="007C78BE" w:rsidRPr="007A63BC" w:rsidRDefault="007C78BE" w:rsidP="007C78BE">
            <w:pPr>
              <w:pStyle w:val="normtabl"/>
            </w:pPr>
            <w:r w:rsidRPr="007A63BC">
              <w:t>Total fat (% energy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6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6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62</w:t>
            </w:r>
            <w:r>
              <w:t>.</w:t>
            </w:r>
            <w:r w:rsidRPr="00CC0F52">
              <w:t>2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95</w:t>
            </w:r>
            <w:r>
              <w:t>.</w:t>
            </w:r>
            <w:r w:rsidRPr="005F36B6">
              <w:t>9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4</w:t>
            </w:r>
            <w:r>
              <w:t>.</w:t>
            </w:r>
            <w:r w:rsidRPr="005F36B6">
              <w:t>0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0</w:t>
            </w:r>
            <w:r>
              <w:t>.</w:t>
            </w:r>
            <w:r w:rsidRPr="005F36B6">
              <w:t>1</w:t>
            </w:r>
          </w:p>
        </w:tc>
      </w:tr>
      <w:tr w:rsidR="007C78BE" w:rsidRPr="007A63BC" w:rsidTr="007C78BE">
        <w:tc>
          <w:tcPr>
            <w:tcW w:w="1033" w:type="pct"/>
          </w:tcPr>
          <w:p w:rsidR="007C78BE" w:rsidRPr="007A63BC" w:rsidRDefault="007C78BE" w:rsidP="007C78BE">
            <w:pPr>
              <w:pStyle w:val="normtabl"/>
            </w:pPr>
            <w:r w:rsidRPr="007A63BC">
              <w:t>Saturated fat (% energy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6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6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61</w:t>
            </w:r>
            <w:r>
              <w:t>.</w:t>
            </w:r>
            <w:r w:rsidRPr="00CC0F52">
              <w:t>5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96</w:t>
            </w:r>
            <w:r>
              <w:t>.</w:t>
            </w:r>
            <w:r w:rsidRPr="005F36B6">
              <w:t>1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3</w:t>
            </w:r>
            <w:r>
              <w:t>.</w:t>
            </w:r>
            <w:r w:rsidRPr="005F36B6">
              <w:t>7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0</w:t>
            </w:r>
            <w:r>
              <w:t>.</w:t>
            </w:r>
            <w:r w:rsidRPr="005F36B6">
              <w:t>2</w:t>
            </w:r>
          </w:p>
        </w:tc>
      </w:tr>
      <w:tr w:rsidR="007C78BE" w:rsidRPr="007A63BC" w:rsidTr="007C78BE">
        <w:tc>
          <w:tcPr>
            <w:tcW w:w="1033" w:type="pct"/>
          </w:tcPr>
          <w:p w:rsidR="007C78BE" w:rsidRPr="007A63BC" w:rsidRDefault="007C78BE" w:rsidP="007C78BE">
            <w:pPr>
              <w:pStyle w:val="normtabl"/>
            </w:pPr>
            <w:r w:rsidRPr="007A63BC">
              <w:t xml:space="preserve">Mono </w:t>
            </w:r>
            <w:proofErr w:type="spellStart"/>
            <w:r w:rsidRPr="007A63BC">
              <w:t>insaturated</w:t>
            </w:r>
            <w:proofErr w:type="spellEnd"/>
            <w:r w:rsidRPr="007A63BC">
              <w:t xml:space="preserve"> fat (% energy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5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6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61</w:t>
            </w:r>
            <w:r>
              <w:t>.</w:t>
            </w:r>
            <w:r w:rsidRPr="00CC0F52">
              <w:t>0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96</w:t>
            </w:r>
            <w:r>
              <w:t>.</w:t>
            </w:r>
            <w:r w:rsidRPr="005F36B6">
              <w:t>2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3</w:t>
            </w:r>
            <w:r>
              <w:t>.</w:t>
            </w:r>
            <w:r w:rsidRPr="005F36B6">
              <w:t>7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0</w:t>
            </w:r>
            <w:r>
              <w:t>.</w:t>
            </w:r>
            <w:r w:rsidRPr="005F36B6">
              <w:t>2</w:t>
            </w:r>
          </w:p>
        </w:tc>
      </w:tr>
      <w:tr w:rsidR="007C78BE" w:rsidRPr="007A63BC" w:rsidTr="007C78BE">
        <w:tc>
          <w:tcPr>
            <w:tcW w:w="1033" w:type="pct"/>
          </w:tcPr>
          <w:p w:rsidR="007C78BE" w:rsidRPr="007A63BC" w:rsidRDefault="007C78BE" w:rsidP="007C78BE">
            <w:pPr>
              <w:pStyle w:val="normtabl"/>
            </w:pPr>
            <w:r w:rsidRPr="007A63BC">
              <w:t xml:space="preserve">Poly </w:t>
            </w:r>
            <w:proofErr w:type="spellStart"/>
            <w:r w:rsidRPr="007A63BC">
              <w:t>insaturated</w:t>
            </w:r>
            <w:proofErr w:type="spellEnd"/>
            <w:r w:rsidRPr="007A63BC">
              <w:t xml:space="preserve"> fat  (% energy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8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8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64</w:t>
            </w:r>
            <w:r>
              <w:t>.</w:t>
            </w:r>
            <w:r w:rsidRPr="00CC0F52">
              <w:t>5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97</w:t>
            </w:r>
            <w:r>
              <w:t>.</w:t>
            </w:r>
            <w:r w:rsidRPr="005F36B6">
              <w:t>0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2</w:t>
            </w:r>
            <w:r>
              <w:t>.</w:t>
            </w:r>
            <w:r w:rsidRPr="005F36B6">
              <w:t>7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0</w:t>
            </w:r>
            <w:r>
              <w:t>.</w:t>
            </w:r>
            <w:r w:rsidRPr="005F36B6">
              <w:t>3</w:t>
            </w:r>
          </w:p>
        </w:tc>
      </w:tr>
      <w:tr w:rsidR="007C78BE" w:rsidRPr="007A63BC" w:rsidTr="007C78BE">
        <w:tc>
          <w:tcPr>
            <w:tcW w:w="1033" w:type="pct"/>
          </w:tcPr>
          <w:p w:rsidR="007C78BE" w:rsidRPr="007A63BC" w:rsidRDefault="007C78BE" w:rsidP="007C78BE">
            <w:pPr>
              <w:pStyle w:val="normtabl"/>
            </w:pPr>
            <w:r w:rsidRPr="007A63BC">
              <w:t>Fiber (g/d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7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77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63</w:t>
            </w:r>
            <w:r>
              <w:t>.</w:t>
            </w:r>
            <w:r w:rsidRPr="00CC0F52">
              <w:t>3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96</w:t>
            </w:r>
            <w:r>
              <w:t>.</w:t>
            </w:r>
            <w:r w:rsidRPr="005F36B6">
              <w:t>9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3</w:t>
            </w:r>
            <w:r>
              <w:t>.</w:t>
            </w:r>
            <w:r w:rsidRPr="005F36B6">
              <w:t>0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0</w:t>
            </w:r>
            <w:r>
              <w:t>.</w:t>
            </w:r>
            <w:r w:rsidRPr="005F36B6">
              <w:t>1</w:t>
            </w:r>
          </w:p>
        </w:tc>
      </w:tr>
      <w:tr w:rsidR="007C78BE" w:rsidRPr="007A63BC" w:rsidTr="007C78BE">
        <w:tc>
          <w:tcPr>
            <w:tcW w:w="1033" w:type="pct"/>
          </w:tcPr>
          <w:p w:rsidR="007C78BE" w:rsidRPr="007A63BC" w:rsidRDefault="007C78BE" w:rsidP="007C78BE">
            <w:pPr>
              <w:pStyle w:val="normtabl"/>
            </w:pPr>
            <w:r w:rsidRPr="007A63BC">
              <w:t>Water (g/d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9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8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67</w:t>
            </w:r>
            <w:r>
              <w:t>.</w:t>
            </w:r>
            <w:r w:rsidRPr="00CC0F52">
              <w:t>9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97</w:t>
            </w:r>
            <w:r>
              <w:t>.</w:t>
            </w:r>
            <w:r w:rsidRPr="005F36B6">
              <w:t>6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2</w:t>
            </w:r>
            <w:r>
              <w:t>.</w:t>
            </w:r>
            <w:r w:rsidRPr="005F36B6">
              <w:t>3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0</w:t>
            </w:r>
            <w:r>
              <w:t>.</w:t>
            </w:r>
            <w:r w:rsidRPr="005F36B6">
              <w:t>1</w:t>
            </w:r>
          </w:p>
        </w:tc>
      </w:tr>
      <w:tr w:rsidR="007C78BE" w:rsidRPr="007A63BC" w:rsidTr="007C78BE">
        <w:tc>
          <w:tcPr>
            <w:tcW w:w="1033" w:type="pct"/>
          </w:tcPr>
          <w:p w:rsidR="007C78BE" w:rsidRPr="007A63BC" w:rsidRDefault="007C78BE" w:rsidP="007C78BE">
            <w:pPr>
              <w:pStyle w:val="normtabl"/>
            </w:pPr>
            <w:r w:rsidRPr="007A63BC">
              <w:t>EPA (g/d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4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3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82</w:t>
            </w:r>
            <w:r>
              <w:t>.</w:t>
            </w:r>
            <w:r w:rsidRPr="00CC0F52">
              <w:t>4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82</w:t>
            </w:r>
            <w:r>
              <w:t>.</w:t>
            </w:r>
            <w:r w:rsidRPr="005F36B6">
              <w:t>4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17</w:t>
            </w:r>
            <w:r>
              <w:t>.</w:t>
            </w:r>
            <w:r w:rsidRPr="005F36B6">
              <w:t>6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0</w:t>
            </w:r>
            <w:r>
              <w:t>.</w:t>
            </w:r>
            <w:r w:rsidRPr="005F36B6">
              <w:t>0</w:t>
            </w:r>
          </w:p>
        </w:tc>
      </w:tr>
      <w:tr w:rsidR="007C78BE" w:rsidRPr="007A63BC" w:rsidTr="007C78BE">
        <w:tc>
          <w:tcPr>
            <w:tcW w:w="1033" w:type="pct"/>
          </w:tcPr>
          <w:p w:rsidR="007C78BE" w:rsidRPr="007A63BC" w:rsidRDefault="007C78BE" w:rsidP="007C78BE">
            <w:pPr>
              <w:pStyle w:val="normtabl"/>
            </w:pPr>
            <w:r w:rsidRPr="007A63BC">
              <w:t>DHA(g/d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2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1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68</w:t>
            </w:r>
            <w:r>
              <w:t>.</w:t>
            </w:r>
            <w:r w:rsidRPr="00CC0F52">
              <w:t>8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82</w:t>
            </w:r>
            <w:r>
              <w:t>.</w:t>
            </w:r>
            <w:r w:rsidRPr="005F36B6">
              <w:t>3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16</w:t>
            </w:r>
            <w:r>
              <w:t>.</w:t>
            </w:r>
            <w:r w:rsidRPr="005F36B6">
              <w:t>1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1</w:t>
            </w:r>
            <w:r>
              <w:t>.</w:t>
            </w:r>
            <w:r w:rsidRPr="005F36B6">
              <w:t>7</w:t>
            </w:r>
          </w:p>
        </w:tc>
      </w:tr>
      <w:tr w:rsidR="007C78BE" w:rsidRPr="007A63BC" w:rsidTr="007C78BE">
        <w:tc>
          <w:tcPr>
            <w:tcW w:w="1033" w:type="pct"/>
            <w:vAlign w:val="center"/>
          </w:tcPr>
          <w:p w:rsidR="007C78BE" w:rsidRPr="007177F4" w:rsidRDefault="007C78BE" w:rsidP="007C78BE">
            <w:pPr>
              <w:pStyle w:val="normtabl"/>
              <w:rPr>
                <w:highlight w:val="yellow"/>
              </w:rPr>
            </w:pPr>
            <w:r w:rsidRPr="00931AEC">
              <w:t>α-Linolenic acid</w:t>
            </w:r>
            <w:r w:rsidRPr="006C7341">
              <w:t xml:space="preserve"> (g/d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77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66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53</w:t>
            </w:r>
            <w:r>
              <w:t>.</w:t>
            </w:r>
            <w:r w:rsidRPr="00CC0F52">
              <w:t>1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92</w:t>
            </w:r>
            <w:r>
              <w:t>.</w:t>
            </w:r>
            <w:r w:rsidRPr="005F36B6">
              <w:t>1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7</w:t>
            </w:r>
            <w:r>
              <w:t>.</w:t>
            </w:r>
            <w:r w:rsidRPr="005F36B6">
              <w:t>3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0</w:t>
            </w:r>
            <w:r>
              <w:t>.</w:t>
            </w:r>
            <w:r w:rsidRPr="005F36B6">
              <w:t>6</w:t>
            </w:r>
          </w:p>
        </w:tc>
      </w:tr>
      <w:tr w:rsidR="007C78BE" w:rsidRPr="007A63BC" w:rsidTr="007C78BE">
        <w:tc>
          <w:tcPr>
            <w:tcW w:w="1033" w:type="pct"/>
            <w:vAlign w:val="center"/>
          </w:tcPr>
          <w:p w:rsidR="007C78BE" w:rsidRPr="00CB3121" w:rsidRDefault="007C78BE" w:rsidP="007C78BE">
            <w:pPr>
              <w:pStyle w:val="normtabl"/>
              <w:rPr>
                <w:highlight w:val="yellow"/>
              </w:rPr>
            </w:pPr>
            <w:r w:rsidRPr="00931AEC">
              <w:t>Linoleic acid</w:t>
            </w:r>
            <w:r w:rsidRPr="006C7341">
              <w:t xml:space="preserve"> (g/d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9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3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65</w:t>
            </w:r>
            <w:r>
              <w:t>.</w:t>
            </w:r>
            <w:r w:rsidRPr="00CC0F52">
              <w:t>0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97</w:t>
            </w:r>
            <w:r>
              <w:t>.</w:t>
            </w:r>
            <w:r w:rsidRPr="005F36B6">
              <w:t>6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2</w:t>
            </w:r>
            <w:r>
              <w:t>.</w:t>
            </w:r>
            <w:r w:rsidRPr="005F36B6">
              <w:t>2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0</w:t>
            </w:r>
            <w:r>
              <w:t>.</w:t>
            </w:r>
            <w:r w:rsidRPr="005F36B6">
              <w:t>2</w:t>
            </w:r>
          </w:p>
        </w:tc>
      </w:tr>
      <w:tr w:rsidR="007C78BE" w:rsidRPr="007A63BC" w:rsidTr="007C78BE">
        <w:tc>
          <w:tcPr>
            <w:tcW w:w="1033" w:type="pct"/>
          </w:tcPr>
          <w:p w:rsidR="007C78BE" w:rsidRPr="007A63BC" w:rsidRDefault="007C78BE" w:rsidP="007C78BE">
            <w:pPr>
              <w:pStyle w:val="normtabl"/>
            </w:pPr>
            <w:r w:rsidRPr="007A63BC">
              <w:t>Sodium (g/d)</w:t>
            </w:r>
          </w:p>
        </w:tc>
        <w:tc>
          <w:tcPr>
            <w:tcW w:w="342" w:type="pct"/>
          </w:tcPr>
          <w:p w:rsidR="007C78BE" w:rsidRPr="00BA67EC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7</w:t>
            </w:r>
          </w:p>
        </w:tc>
        <w:tc>
          <w:tcPr>
            <w:tcW w:w="368" w:type="pct"/>
          </w:tcPr>
          <w:p w:rsidR="007C78BE" w:rsidRPr="00BA67EC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74</w:t>
            </w:r>
          </w:p>
        </w:tc>
        <w:tc>
          <w:tcPr>
            <w:tcW w:w="703" w:type="pct"/>
          </w:tcPr>
          <w:p w:rsidR="007C78BE" w:rsidRPr="00CC0F52" w:rsidRDefault="007C78BE" w:rsidP="007C78BE">
            <w:pPr>
              <w:pStyle w:val="normtabl"/>
            </w:pPr>
            <w:r w:rsidRPr="00CC0F52">
              <w:t>62</w:t>
            </w:r>
            <w:r>
              <w:t>.</w:t>
            </w:r>
            <w:r w:rsidRPr="00CC0F52">
              <w:t>3</w:t>
            </w:r>
          </w:p>
        </w:tc>
        <w:tc>
          <w:tcPr>
            <w:tcW w:w="1110" w:type="pct"/>
          </w:tcPr>
          <w:p w:rsidR="007C78BE" w:rsidRPr="005F36B6" w:rsidRDefault="007C78BE" w:rsidP="007C78BE">
            <w:pPr>
              <w:pStyle w:val="normtabl"/>
            </w:pPr>
            <w:r w:rsidRPr="005F36B6">
              <w:t>96</w:t>
            </w:r>
            <w:r>
              <w:t>.</w:t>
            </w:r>
            <w:r w:rsidRPr="005F36B6">
              <w:t>9</w:t>
            </w:r>
          </w:p>
        </w:tc>
        <w:tc>
          <w:tcPr>
            <w:tcW w:w="621" w:type="pct"/>
          </w:tcPr>
          <w:p w:rsidR="007C78BE" w:rsidRPr="005F36B6" w:rsidRDefault="007C78BE" w:rsidP="007C78BE">
            <w:pPr>
              <w:pStyle w:val="normtabl"/>
            </w:pPr>
            <w:r w:rsidRPr="005F36B6">
              <w:t>3</w:t>
            </w:r>
            <w:r>
              <w:t>.</w:t>
            </w:r>
            <w:r w:rsidRPr="005F36B6">
              <w:t>1</w:t>
            </w:r>
          </w:p>
        </w:tc>
        <w:tc>
          <w:tcPr>
            <w:tcW w:w="823" w:type="pct"/>
          </w:tcPr>
          <w:p w:rsidR="007C78BE" w:rsidRPr="005F36B6" w:rsidRDefault="007C78BE" w:rsidP="007C78BE">
            <w:pPr>
              <w:pStyle w:val="normtabl"/>
            </w:pPr>
            <w:r w:rsidRPr="005F36B6">
              <w:t>0</w:t>
            </w:r>
            <w:r>
              <w:t>.</w:t>
            </w:r>
            <w:r w:rsidRPr="005F36B6">
              <w:t>1</w:t>
            </w:r>
          </w:p>
        </w:tc>
      </w:tr>
      <w:tr w:rsidR="007C78BE" w:rsidRPr="007A63BC" w:rsidTr="007C78BE">
        <w:tc>
          <w:tcPr>
            <w:tcW w:w="1033" w:type="pct"/>
          </w:tcPr>
          <w:p w:rsidR="007C78BE" w:rsidRPr="007A63BC" w:rsidRDefault="007C78BE" w:rsidP="007C78BE">
            <w:pPr>
              <w:pStyle w:val="normtabl"/>
            </w:pPr>
            <w:r w:rsidRPr="007A63BC">
              <w:t>Potassium (mg/d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3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70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60</w:t>
            </w:r>
            <w:r>
              <w:t>.</w:t>
            </w:r>
            <w:r w:rsidRPr="00CC0F52">
              <w:t>2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95</w:t>
            </w:r>
            <w:r>
              <w:t>.</w:t>
            </w:r>
            <w:r w:rsidRPr="005F36B6">
              <w:t>2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4</w:t>
            </w:r>
            <w:r>
              <w:t>.</w:t>
            </w:r>
            <w:r w:rsidRPr="005F36B6">
              <w:t>5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0</w:t>
            </w:r>
            <w:r>
              <w:t>.</w:t>
            </w:r>
            <w:r w:rsidRPr="005F36B6">
              <w:t>3</w:t>
            </w:r>
          </w:p>
        </w:tc>
      </w:tr>
      <w:tr w:rsidR="007C78BE" w:rsidRPr="007A63BC" w:rsidTr="007C78BE">
        <w:tc>
          <w:tcPr>
            <w:tcW w:w="1033" w:type="pct"/>
          </w:tcPr>
          <w:p w:rsidR="007C78BE" w:rsidRPr="007A63BC" w:rsidRDefault="007C78BE" w:rsidP="007C78BE">
            <w:pPr>
              <w:pStyle w:val="normtabl"/>
            </w:pPr>
            <w:r w:rsidRPr="007A63BC">
              <w:t>Magnesium (mg/d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79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65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56</w:t>
            </w:r>
            <w:r>
              <w:t>.</w:t>
            </w:r>
            <w:r w:rsidRPr="00CC0F52">
              <w:t>7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93</w:t>
            </w:r>
            <w:r>
              <w:t>.</w:t>
            </w:r>
            <w:r w:rsidRPr="005F36B6">
              <w:t>3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6</w:t>
            </w:r>
            <w:r>
              <w:t>.</w:t>
            </w:r>
            <w:r w:rsidRPr="005F36B6">
              <w:t>2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0</w:t>
            </w:r>
            <w:r>
              <w:t>.</w:t>
            </w:r>
            <w:r w:rsidRPr="005F36B6">
              <w:t>5</w:t>
            </w:r>
          </w:p>
        </w:tc>
      </w:tr>
      <w:tr w:rsidR="007C78BE" w:rsidRPr="007A63BC" w:rsidTr="007C78BE">
        <w:tc>
          <w:tcPr>
            <w:tcW w:w="1033" w:type="pct"/>
          </w:tcPr>
          <w:p w:rsidR="007C78BE" w:rsidRPr="007A63BC" w:rsidRDefault="007C78BE" w:rsidP="007C78BE">
            <w:pPr>
              <w:pStyle w:val="normtabl"/>
            </w:pPr>
            <w:r w:rsidRPr="007A63BC">
              <w:t>Calcium (mg/d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4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77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60</w:t>
            </w:r>
            <w:r>
              <w:t>.</w:t>
            </w:r>
            <w:r w:rsidRPr="00CC0F52">
              <w:t>4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95</w:t>
            </w:r>
            <w:r>
              <w:t>.</w:t>
            </w:r>
            <w:r w:rsidRPr="005F36B6">
              <w:t>8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3</w:t>
            </w:r>
            <w:r>
              <w:t>.</w:t>
            </w:r>
            <w:r w:rsidRPr="005F36B6">
              <w:t>8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0</w:t>
            </w:r>
            <w:r>
              <w:t>.</w:t>
            </w:r>
            <w:r w:rsidRPr="005F36B6">
              <w:t>4</w:t>
            </w:r>
          </w:p>
        </w:tc>
      </w:tr>
      <w:tr w:rsidR="007C78BE" w:rsidRPr="007A63BC" w:rsidTr="007C78BE">
        <w:tc>
          <w:tcPr>
            <w:tcW w:w="1033" w:type="pct"/>
          </w:tcPr>
          <w:p w:rsidR="007C78BE" w:rsidRPr="007A63BC" w:rsidRDefault="007C78BE" w:rsidP="007C78BE">
            <w:pPr>
              <w:pStyle w:val="normtabl"/>
            </w:pPr>
            <w:r w:rsidRPr="007A63BC">
              <w:t>Copper (mg/d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72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56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52</w:t>
            </w:r>
            <w:r>
              <w:t>.</w:t>
            </w:r>
            <w:r w:rsidRPr="00CC0F52">
              <w:t>1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89</w:t>
            </w:r>
            <w:r>
              <w:t>.</w:t>
            </w:r>
            <w:r w:rsidRPr="005F36B6">
              <w:t>5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9</w:t>
            </w:r>
            <w:r>
              <w:t>.</w:t>
            </w:r>
            <w:r w:rsidRPr="005F36B6">
              <w:t>1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1</w:t>
            </w:r>
            <w:r>
              <w:t>.</w:t>
            </w:r>
            <w:r w:rsidRPr="005F36B6">
              <w:t>3</w:t>
            </w:r>
          </w:p>
        </w:tc>
      </w:tr>
      <w:tr w:rsidR="007C78BE" w:rsidRPr="007A63BC" w:rsidTr="007C78BE">
        <w:tc>
          <w:tcPr>
            <w:tcW w:w="1033" w:type="pct"/>
          </w:tcPr>
          <w:p w:rsidR="007C78BE" w:rsidRPr="007A63BC" w:rsidRDefault="007C78BE" w:rsidP="007C78BE">
            <w:pPr>
              <w:pStyle w:val="normtabl"/>
            </w:pPr>
            <w:r w:rsidRPr="007A63BC">
              <w:t>Iron (mg/d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78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59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53</w:t>
            </w:r>
            <w:r>
              <w:t>.</w:t>
            </w:r>
            <w:r w:rsidRPr="00CC0F52">
              <w:t>3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92</w:t>
            </w:r>
            <w:r>
              <w:t>.</w:t>
            </w:r>
            <w:r w:rsidRPr="005F36B6">
              <w:t>7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6</w:t>
            </w:r>
            <w:r>
              <w:t>.</w:t>
            </w:r>
            <w:r w:rsidRPr="005F36B6">
              <w:t>7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0</w:t>
            </w:r>
            <w:r>
              <w:t>.</w:t>
            </w:r>
            <w:r w:rsidRPr="005F36B6">
              <w:t>6</w:t>
            </w:r>
          </w:p>
        </w:tc>
      </w:tr>
      <w:tr w:rsidR="007C78BE" w:rsidRPr="007A63BC" w:rsidTr="007C78BE">
        <w:tc>
          <w:tcPr>
            <w:tcW w:w="1033" w:type="pct"/>
          </w:tcPr>
          <w:p w:rsidR="007C78BE" w:rsidRPr="007A63BC" w:rsidRDefault="007C78BE" w:rsidP="007C78BE">
            <w:pPr>
              <w:pStyle w:val="normtabl"/>
            </w:pPr>
            <w:r w:rsidRPr="007A63BC">
              <w:t>Phosphorus (mg/d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2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61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58</w:t>
            </w:r>
            <w:r>
              <w:t>.</w:t>
            </w:r>
            <w:r w:rsidRPr="00CC0F52">
              <w:t>4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94</w:t>
            </w:r>
            <w:r>
              <w:t>.</w:t>
            </w:r>
            <w:r w:rsidRPr="005F36B6">
              <w:t>5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5</w:t>
            </w:r>
            <w:r>
              <w:t>.</w:t>
            </w:r>
            <w:r w:rsidRPr="005F36B6">
              <w:t>4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0</w:t>
            </w:r>
            <w:r>
              <w:t>.</w:t>
            </w:r>
            <w:r w:rsidRPr="005F36B6">
              <w:t>1</w:t>
            </w:r>
          </w:p>
        </w:tc>
      </w:tr>
      <w:tr w:rsidR="007C78BE" w:rsidRPr="007A63BC" w:rsidTr="007C78BE">
        <w:tc>
          <w:tcPr>
            <w:tcW w:w="1033" w:type="pct"/>
          </w:tcPr>
          <w:p w:rsidR="007C78BE" w:rsidRPr="007A63BC" w:rsidRDefault="007C78BE" w:rsidP="007C78BE">
            <w:pPr>
              <w:pStyle w:val="normtabl"/>
            </w:pPr>
            <w:r w:rsidRPr="007A63BC">
              <w:t>Iodin</w:t>
            </w:r>
            <w:r>
              <w:t>e</w:t>
            </w:r>
            <w:r w:rsidRPr="007A63BC">
              <w:t xml:space="preserve"> (g/d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74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62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52</w:t>
            </w:r>
            <w:r>
              <w:t>.</w:t>
            </w:r>
            <w:r w:rsidRPr="00CC0F52">
              <w:t>1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91</w:t>
            </w:r>
            <w:r>
              <w:t>.</w:t>
            </w:r>
            <w:r w:rsidRPr="005F36B6">
              <w:t>5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7</w:t>
            </w:r>
            <w:r>
              <w:t>.</w:t>
            </w:r>
            <w:r w:rsidRPr="005F36B6">
              <w:t>7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0</w:t>
            </w:r>
            <w:r>
              <w:t>.</w:t>
            </w:r>
            <w:r w:rsidRPr="005F36B6">
              <w:t>8</w:t>
            </w:r>
          </w:p>
        </w:tc>
      </w:tr>
      <w:tr w:rsidR="007C78BE" w:rsidRPr="007A63BC" w:rsidTr="007C78BE">
        <w:tc>
          <w:tcPr>
            <w:tcW w:w="1033" w:type="pct"/>
          </w:tcPr>
          <w:p w:rsidR="007C78BE" w:rsidRPr="007A63BC" w:rsidRDefault="007C78BE" w:rsidP="007C78BE">
            <w:pPr>
              <w:pStyle w:val="normtabl"/>
            </w:pPr>
            <w:r w:rsidRPr="007A63BC">
              <w:t>Zinc (g/d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0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65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57</w:t>
            </w:r>
            <w:r>
              <w:t>.</w:t>
            </w:r>
            <w:r w:rsidRPr="00CC0F52">
              <w:t>7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93</w:t>
            </w:r>
            <w:r>
              <w:t>.</w:t>
            </w:r>
            <w:r w:rsidRPr="005F36B6">
              <w:t>0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6</w:t>
            </w:r>
            <w:r>
              <w:t>.</w:t>
            </w:r>
            <w:r w:rsidRPr="005F36B6">
              <w:t>4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0</w:t>
            </w:r>
            <w:r>
              <w:t>.</w:t>
            </w:r>
            <w:r w:rsidRPr="005F36B6">
              <w:t>5</w:t>
            </w:r>
          </w:p>
        </w:tc>
      </w:tr>
      <w:tr w:rsidR="007C78BE" w:rsidRPr="007A63BC" w:rsidTr="007C78BE">
        <w:tc>
          <w:tcPr>
            <w:tcW w:w="1033" w:type="pct"/>
          </w:tcPr>
          <w:p w:rsidR="007C78BE" w:rsidRPr="007A63BC" w:rsidRDefault="007C78BE" w:rsidP="007C78BE">
            <w:pPr>
              <w:pStyle w:val="normtabl"/>
            </w:pPr>
            <w:r w:rsidRPr="007A63BC">
              <w:t>Selenium (g/d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71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63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52</w:t>
            </w:r>
            <w:r>
              <w:t>.</w:t>
            </w:r>
            <w:r w:rsidRPr="00CC0F52">
              <w:t>7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89</w:t>
            </w:r>
            <w:r>
              <w:t>.</w:t>
            </w:r>
            <w:r w:rsidRPr="005F36B6">
              <w:t>4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9</w:t>
            </w:r>
            <w:r>
              <w:t>.</w:t>
            </w:r>
            <w:r w:rsidRPr="005F36B6">
              <w:t>2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1</w:t>
            </w:r>
            <w:r>
              <w:t>.</w:t>
            </w:r>
            <w:r w:rsidRPr="005F36B6">
              <w:t>4</w:t>
            </w:r>
          </w:p>
        </w:tc>
      </w:tr>
      <w:tr w:rsidR="007C78BE" w:rsidRPr="007A63BC" w:rsidTr="007C78BE">
        <w:tc>
          <w:tcPr>
            <w:tcW w:w="1033" w:type="pct"/>
          </w:tcPr>
          <w:p w:rsidR="007C78BE" w:rsidRPr="007A63BC" w:rsidRDefault="007C78BE" w:rsidP="007C78BE">
            <w:pPr>
              <w:pStyle w:val="normtabl"/>
            </w:pPr>
            <w:r w:rsidRPr="007A63BC">
              <w:t>Vitamin A(ER/d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66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58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49</w:t>
            </w:r>
            <w:r>
              <w:t>.</w:t>
            </w:r>
            <w:r w:rsidRPr="00CC0F52">
              <w:t>2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87</w:t>
            </w:r>
            <w:r>
              <w:t>.</w:t>
            </w:r>
            <w:r w:rsidRPr="005F36B6">
              <w:t>0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10</w:t>
            </w:r>
            <w:r>
              <w:t>.</w:t>
            </w:r>
            <w:r w:rsidRPr="005F36B6">
              <w:t>9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2</w:t>
            </w:r>
            <w:r>
              <w:t>.</w:t>
            </w:r>
            <w:r w:rsidRPr="005F36B6">
              <w:t>1</w:t>
            </w:r>
          </w:p>
        </w:tc>
      </w:tr>
      <w:tr w:rsidR="007C78BE" w:rsidRPr="007A63BC" w:rsidTr="007C78BE">
        <w:tc>
          <w:tcPr>
            <w:tcW w:w="1033" w:type="pct"/>
          </w:tcPr>
          <w:p w:rsidR="007C78BE" w:rsidRPr="007A63BC" w:rsidRDefault="007C78BE" w:rsidP="007C78BE">
            <w:pPr>
              <w:pStyle w:val="normtabl"/>
            </w:pPr>
            <w:r w:rsidRPr="007A63BC">
              <w:t>Vitamin C(mg/d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6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5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63</w:t>
            </w:r>
            <w:r>
              <w:t>.</w:t>
            </w:r>
            <w:r w:rsidRPr="00CC0F52">
              <w:t>2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96</w:t>
            </w:r>
            <w:r>
              <w:t>.</w:t>
            </w:r>
            <w:r w:rsidRPr="005F36B6">
              <w:t>7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3</w:t>
            </w:r>
            <w:r>
              <w:t>.</w:t>
            </w:r>
            <w:r w:rsidRPr="005F36B6">
              <w:t>1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0</w:t>
            </w:r>
            <w:r>
              <w:t>.</w:t>
            </w:r>
            <w:r w:rsidRPr="005F36B6">
              <w:t>2</w:t>
            </w:r>
          </w:p>
        </w:tc>
      </w:tr>
      <w:tr w:rsidR="007C78BE" w:rsidRPr="007A63BC" w:rsidTr="007C78BE">
        <w:tc>
          <w:tcPr>
            <w:tcW w:w="1033" w:type="pct"/>
          </w:tcPr>
          <w:p w:rsidR="007C78BE" w:rsidRPr="007A63BC" w:rsidRDefault="007C78BE" w:rsidP="007C78BE">
            <w:pPr>
              <w:pStyle w:val="normtabl"/>
            </w:pPr>
            <w:r w:rsidRPr="007A63BC">
              <w:t>Vitamin D(µg/d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72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66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50</w:t>
            </w:r>
            <w:r>
              <w:t>.</w:t>
            </w:r>
            <w:r w:rsidRPr="00CC0F52">
              <w:t>7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90</w:t>
            </w:r>
            <w:r>
              <w:t>.</w:t>
            </w:r>
            <w:r w:rsidRPr="005F36B6">
              <w:t>7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8</w:t>
            </w:r>
            <w:r>
              <w:t>.</w:t>
            </w:r>
            <w:r w:rsidRPr="005F36B6">
              <w:t>2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1</w:t>
            </w:r>
            <w:r>
              <w:t>.</w:t>
            </w:r>
            <w:r w:rsidRPr="005F36B6">
              <w:t>1</w:t>
            </w:r>
          </w:p>
        </w:tc>
      </w:tr>
      <w:tr w:rsidR="007C78BE" w:rsidRPr="007A63BC" w:rsidTr="007C78BE">
        <w:tc>
          <w:tcPr>
            <w:tcW w:w="1033" w:type="pct"/>
          </w:tcPr>
          <w:p w:rsidR="007C78BE" w:rsidRPr="007A63BC" w:rsidRDefault="007C78BE" w:rsidP="007C78BE">
            <w:pPr>
              <w:pStyle w:val="normtabl"/>
            </w:pPr>
            <w:r w:rsidRPr="007A63BC">
              <w:t>Vitamin E(mg/d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9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6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67</w:t>
            </w:r>
            <w:r>
              <w:t>.</w:t>
            </w:r>
            <w:r w:rsidRPr="00CC0F52">
              <w:t>9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97</w:t>
            </w:r>
            <w:r>
              <w:t>.</w:t>
            </w:r>
            <w:r w:rsidRPr="005F36B6">
              <w:t>3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2</w:t>
            </w:r>
            <w:r>
              <w:t>.</w:t>
            </w:r>
            <w:r w:rsidRPr="005F36B6">
              <w:t>7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0</w:t>
            </w:r>
            <w:r>
              <w:t>.</w:t>
            </w:r>
            <w:r w:rsidRPr="005F36B6">
              <w:t>0</w:t>
            </w:r>
          </w:p>
        </w:tc>
      </w:tr>
      <w:tr w:rsidR="007C78BE" w:rsidRPr="007A63BC" w:rsidTr="007C78BE">
        <w:tc>
          <w:tcPr>
            <w:tcW w:w="1033" w:type="pct"/>
            <w:vAlign w:val="center"/>
          </w:tcPr>
          <w:p w:rsidR="007C78BE" w:rsidRPr="007A63BC" w:rsidRDefault="007C78BE" w:rsidP="007C78BE">
            <w:pPr>
              <w:pStyle w:val="normtabl"/>
            </w:pPr>
            <w:r>
              <w:t>Thiamin</w:t>
            </w:r>
            <w:r w:rsidRPr="006C7341">
              <w:t xml:space="preserve"> (mg/d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0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69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56</w:t>
            </w:r>
            <w:r>
              <w:t>.</w:t>
            </w:r>
            <w:r w:rsidRPr="00CC0F52">
              <w:t>2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93</w:t>
            </w:r>
            <w:r>
              <w:t>.</w:t>
            </w:r>
            <w:r w:rsidRPr="005F36B6">
              <w:t>5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5</w:t>
            </w:r>
            <w:r>
              <w:t>.</w:t>
            </w:r>
            <w:r w:rsidRPr="005F36B6">
              <w:t>7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0</w:t>
            </w:r>
            <w:r>
              <w:t>.</w:t>
            </w:r>
            <w:r w:rsidRPr="005F36B6">
              <w:t>9</w:t>
            </w:r>
          </w:p>
        </w:tc>
      </w:tr>
      <w:tr w:rsidR="007C78BE" w:rsidRPr="007A63BC" w:rsidTr="007C78BE">
        <w:tc>
          <w:tcPr>
            <w:tcW w:w="1033" w:type="pct"/>
            <w:vAlign w:val="center"/>
          </w:tcPr>
          <w:p w:rsidR="007C78BE" w:rsidRPr="007A63BC" w:rsidRDefault="007C78BE" w:rsidP="007C78BE">
            <w:pPr>
              <w:pStyle w:val="normtabl"/>
            </w:pPr>
            <w:r>
              <w:t>Riboflavin</w:t>
            </w:r>
            <w:r w:rsidRPr="006C7341">
              <w:t xml:space="preserve"> (mg/d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1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73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57</w:t>
            </w:r>
            <w:r>
              <w:t>.</w:t>
            </w:r>
            <w:r w:rsidRPr="00CC0F52">
              <w:t>6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92</w:t>
            </w:r>
            <w:r>
              <w:t>.</w:t>
            </w:r>
            <w:r w:rsidRPr="005F36B6">
              <w:t>4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6</w:t>
            </w:r>
            <w:r>
              <w:t>.</w:t>
            </w:r>
            <w:r w:rsidRPr="005F36B6">
              <w:t>8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0</w:t>
            </w:r>
            <w:r>
              <w:t>.</w:t>
            </w:r>
            <w:r w:rsidRPr="005F36B6">
              <w:t>8</w:t>
            </w:r>
          </w:p>
        </w:tc>
      </w:tr>
      <w:tr w:rsidR="007C78BE" w:rsidRPr="007A63BC" w:rsidTr="007C78BE">
        <w:tc>
          <w:tcPr>
            <w:tcW w:w="1033" w:type="pct"/>
            <w:vAlign w:val="center"/>
          </w:tcPr>
          <w:p w:rsidR="007C78BE" w:rsidRPr="007A63BC" w:rsidRDefault="007C78BE" w:rsidP="007C78BE">
            <w:pPr>
              <w:pStyle w:val="normtabl"/>
            </w:pPr>
            <w:r>
              <w:t>Niacin</w:t>
            </w:r>
            <w:r w:rsidRPr="006C7341">
              <w:t xml:space="preserve"> (mg/d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75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64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52</w:t>
            </w:r>
            <w:r>
              <w:t>.</w:t>
            </w:r>
            <w:r w:rsidRPr="00CC0F52">
              <w:t>4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92</w:t>
            </w:r>
            <w:r>
              <w:t>.</w:t>
            </w:r>
            <w:r w:rsidRPr="005F36B6">
              <w:t>3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6</w:t>
            </w:r>
            <w:r>
              <w:t>.</w:t>
            </w:r>
            <w:r w:rsidRPr="005F36B6">
              <w:t>7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1</w:t>
            </w:r>
            <w:r>
              <w:t>.</w:t>
            </w:r>
            <w:r w:rsidRPr="005F36B6">
              <w:t>0</w:t>
            </w:r>
          </w:p>
        </w:tc>
      </w:tr>
      <w:tr w:rsidR="007C78BE" w:rsidRPr="007A63BC" w:rsidTr="007C78BE">
        <w:tc>
          <w:tcPr>
            <w:tcW w:w="1033" w:type="pct"/>
            <w:vAlign w:val="center"/>
          </w:tcPr>
          <w:p w:rsidR="007C78BE" w:rsidRPr="007A63BC" w:rsidRDefault="007C78BE" w:rsidP="007C78BE">
            <w:pPr>
              <w:pStyle w:val="normtabl"/>
            </w:pPr>
            <w:proofErr w:type="spellStart"/>
            <w:r w:rsidRPr="00C2714B">
              <w:t>Panthotenic</w:t>
            </w:r>
            <w:proofErr w:type="spellEnd"/>
            <w:r w:rsidRPr="00C2714B">
              <w:t xml:space="preserve"> acid</w:t>
            </w:r>
            <w:r w:rsidRPr="006C7341">
              <w:t xml:space="preserve"> (mg/d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0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66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57</w:t>
            </w:r>
            <w:r>
              <w:t>.</w:t>
            </w:r>
            <w:r w:rsidRPr="00CC0F52">
              <w:t>3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93</w:t>
            </w:r>
            <w:r>
              <w:t>.</w:t>
            </w:r>
            <w:r w:rsidRPr="005F36B6">
              <w:t>6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6</w:t>
            </w:r>
            <w:r>
              <w:t>.</w:t>
            </w:r>
            <w:r w:rsidRPr="005F36B6">
              <w:t>0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0</w:t>
            </w:r>
            <w:r>
              <w:t>.</w:t>
            </w:r>
            <w:r w:rsidRPr="005F36B6">
              <w:t>4</w:t>
            </w:r>
          </w:p>
        </w:tc>
      </w:tr>
      <w:tr w:rsidR="007C78BE" w:rsidRPr="007A63BC" w:rsidTr="007C78BE">
        <w:tc>
          <w:tcPr>
            <w:tcW w:w="1033" w:type="pct"/>
            <w:vAlign w:val="center"/>
          </w:tcPr>
          <w:p w:rsidR="007C78BE" w:rsidRPr="007A63BC" w:rsidRDefault="007C78BE" w:rsidP="007C78BE">
            <w:pPr>
              <w:pStyle w:val="normtabl"/>
            </w:pPr>
            <w:r w:rsidRPr="006C7341">
              <w:t>Vitamin B</w:t>
            </w:r>
            <w:r>
              <w:t>-</w:t>
            </w:r>
            <w:r w:rsidRPr="006C7341">
              <w:t>6 (mg/d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0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69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56</w:t>
            </w:r>
            <w:r>
              <w:t>.</w:t>
            </w:r>
            <w:r w:rsidRPr="00CC0F52">
              <w:t>4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93</w:t>
            </w:r>
            <w:r>
              <w:t>.</w:t>
            </w:r>
            <w:r w:rsidRPr="005F36B6">
              <w:t>7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6</w:t>
            </w:r>
            <w:r>
              <w:t>.</w:t>
            </w:r>
            <w:r w:rsidRPr="005F36B6">
              <w:t>1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0</w:t>
            </w:r>
            <w:r>
              <w:t>.</w:t>
            </w:r>
            <w:r w:rsidRPr="005F36B6">
              <w:t>2</w:t>
            </w:r>
          </w:p>
        </w:tc>
      </w:tr>
      <w:tr w:rsidR="007C78BE" w:rsidRPr="007A63BC" w:rsidTr="007C78BE">
        <w:tc>
          <w:tcPr>
            <w:tcW w:w="1033" w:type="pct"/>
            <w:vAlign w:val="center"/>
          </w:tcPr>
          <w:p w:rsidR="007C78BE" w:rsidRPr="007A63BC" w:rsidRDefault="007C78BE" w:rsidP="007C78BE">
            <w:pPr>
              <w:pStyle w:val="normtabl"/>
            </w:pPr>
            <w:r>
              <w:t xml:space="preserve">Folate </w:t>
            </w:r>
            <w:r w:rsidRPr="006C7341">
              <w:t>(µg/d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81</w:t>
            </w:r>
          </w:p>
        </w:tc>
        <w:tc>
          <w:tcPr>
            <w:tcW w:w="368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72</w:t>
            </w:r>
          </w:p>
        </w:tc>
        <w:tc>
          <w:tcPr>
            <w:tcW w:w="703" w:type="pct"/>
          </w:tcPr>
          <w:p w:rsidR="007C78BE" w:rsidRPr="00BE58C0" w:rsidRDefault="007C78BE" w:rsidP="007C78BE">
            <w:pPr>
              <w:pStyle w:val="normtabl"/>
            </w:pPr>
            <w:r w:rsidRPr="00CC0F52">
              <w:t>56</w:t>
            </w:r>
            <w:r>
              <w:t>.</w:t>
            </w:r>
            <w:r w:rsidRPr="00CC0F52">
              <w:t>8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94</w:t>
            </w:r>
            <w:r>
              <w:t>.</w:t>
            </w:r>
            <w:r w:rsidRPr="005F36B6">
              <w:t>5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5</w:t>
            </w:r>
            <w:r>
              <w:t>.</w:t>
            </w:r>
            <w:r w:rsidRPr="005F36B6">
              <w:t>1</w:t>
            </w:r>
          </w:p>
        </w:tc>
        <w:tc>
          <w:tcPr>
            <w:tcW w:w="823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0</w:t>
            </w:r>
            <w:r>
              <w:t>.</w:t>
            </w:r>
            <w:r w:rsidRPr="005F36B6">
              <w:t>4</w:t>
            </w:r>
          </w:p>
        </w:tc>
      </w:tr>
      <w:tr w:rsidR="007C78BE" w:rsidRPr="007A63BC" w:rsidTr="007C78BE">
        <w:tc>
          <w:tcPr>
            <w:tcW w:w="1033" w:type="pct"/>
            <w:vAlign w:val="center"/>
          </w:tcPr>
          <w:p w:rsidR="007C78BE" w:rsidRPr="007A63BC" w:rsidRDefault="007C78BE" w:rsidP="007C78BE">
            <w:pPr>
              <w:pStyle w:val="normtabl"/>
            </w:pPr>
            <w:r w:rsidRPr="006C7341">
              <w:t>Vitamin B</w:t>
            </w:r>
            <w:r>
              <w:t>-</w:t>
            </w:r>
            <w:r w:rsidRPr="006C7341">
              <w:t>12 (µg/d)</w:t>
            </w:r>
          </w:p>
        </w:tc>
        <w:tc>
          <w:tcPr>
            <w:tcW w:w="342" w:type="pct"/>
          </w:tcPr>
          <w:p w:rsidR="007C78BE" w:rsidRPr="00795FF3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72</w:t>
            </w:r>
          </w:p>
        </w:tc>
        <w:tc>
          <w:tcPr>
            <w:tcW w:w="368" w:type="pct"/>
          </w:tcPr>
          <w:p w:rsidR="007C78BE" w:rsidRDefault="007C78BE" w:rsidP="007C78BE">
            <w:pPr>
              <w:pStyle w:val="normtabl"/>
            </w:pPr>
            <w:r w:rsidRPr="00BA67EC">
              <w:t>0</w:t>
            </w:r>
            <w:r>
              <w:t>.</w:t>
            </w:r>
            <w:r w:rsidRPr="00BA67EC">
              <w:t>67</w:t>
            </w:r>
          </w:p>
        </w:tc>
        <w:tc>
          <w:tcPr>
            <w:tcW w:w="703" w:type="pct"/>
          </w:tcPr>
          <w:p w:rsidR="007C78BE" w:rsidRDefault="007C78BE" w:rsidP="007C78BE">
            <w:pPr>
              <w:pStyle w:val="normtabl"/>
            </w:pPr>
            <w:r w:rsidRPr="00CC0F52">
              <w:t>52</w:t>
            </w:r>
            <w:r>
              <w:t>.</w:t>
            </w:r>
            <w:r w:rsidRPr="00CC0F52">
              <w:t>8</w:t>
            </w:r>
          </w:p>
        </w:tc>
        <w:tc>
          <w:tcPr>
            <w:tcW w:w="1110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89</w:t>
            </w:r>
            <w:r>
              <w:t>.</w:t>
            </w:r>
            <w:r w:rsidRPr="005F36B6">
              <w:t>1</w:t>
            </w:r>
          </w:p>
        </w:tc>
        <w:tc>
          <w:tcPr>
            <w:tcW w:w="621" w:type="pct"/>
          </w:tcPr>
          <w:p w:rsidR="007C78BE" w:rsidRPr="00853E96" w:rsidRDefault="007C78BE" w:rsidP="007C78BE">
            <w:pPr>
              <w:pStyle w:val="normtabl"/>
            </w:pPr>
            <w:r w:rsidRPr="005F36B6">
              <w:t>9</w:t>
            </w:r>
            <w:r>
              <w:t>.</w:t>
            </w:r>
            <w:r w:rsidRPr="005F36B6">
              <w:t>6</w:t>
            </w:r>
          </w:p>
        </w:tc>
        <w:tc>
          <w:tcPr>
            <w:tcW w:w="823" w:type="pct"/>
          </w:tcPr>
          <w:p w:rsidR="007C78BE" w:rsidRDefault="007C78BE" w:rsidP="007C78BE">
            <w:pPr>
              <w:pStyle w:val="normtabl"/>
            </w:pPr>
            <w:r w:rsidRPr="005F36B6">
              <w:t>1</w:t>
            </w:r>
            <w:r>
              <w:t>.</w:t>
            </w:r>
            <w:r w:rsidRPr="005F36B6">
              <w:t>4</w:t>
            </w:r>
          </w:p>
        </w:tc>
      </w:tr>
    </w:tbl>
    <w:p w:rsidR="00D208BB" w:rsidRPr="00384AFE" w:rsidRDefault="00D208BB" w:rsidP="00D208BB">
      <w:pPr>
        <w:rPr>
          <w:rFonts w:cs="Times New Roman"/>
          <w:i/>
        </w:rPr>
      </w:pPr>
      <w:proofErr w:type="spellStart"/>
      <w:r w:rsidRPr="00384AFE">
        <w:rPr>
          <w:rFonts w:cs="Times New Roman"/>
          <w:b/>
          <w:i/>
          <w:vertAlign w:val="superscript"/>
        </w:rPr>
        <w:t>a</w:t>
      </w:r>
      <w:proofErr w:type="spellEnd"/>
      <w:r w:rsidRPr="00384AFE">
        <w:rPr>
          <w:rFonts w:cs="Times New Roman"/>
          <w:b/>
          <w:i/>
        </w:rPr>
        <w:t xml:space="preserve"> </w:t>
      </w:r>
      <w:r w:rsidRPr="00384AFE">
        <w:rPr>
          <w:rFonts w:cs="Times New Roman"/>
          <w:i/>
        </w:rPr>
        <w:t>Adjustment for “</w:t>
      </w:r>
      <w:del w:id="20" w:author="RG_MSnutrition" w:date="2017-11-07T15:14:00Z">
        <w:r w:rsidRPr="00384AFE" w:rsidDel="007C78BE">
          <w:rPr>
            <w:rFonts w:cs="Times New Roman"/>
            <w:i/>
          </w:rPr>
          <w:delText>REFERENCE</w:delText>
        </w:r>
      </w:del>
      <w:ins w:id="21" w:author="RG_MSnutrition" w:date="2017-11-07T15:14:00Z">
        <w:r w:rsidR="007C78BE">
          <w:rPr>
            <w:rFonts w:cs="Times New Roman"/>
            <w:i/>
          </w:rPr>
          <w:t>REF_NUT</w:t>
        </w:r>
      </w:ins>
      <w:r w:rsidRPr="00384AFE">
        <w:rPr>
          <w:rFonts w:cs="Times New Roman"/>
          <w:i/>
        </w:rPr>
        <w:t>” total energy intake</w:t>
      </w:r>
    </w:p>
    <w:p w:rsidR="00DE23E8" w:rsidRPr="00DF670B" w:rsidRDefault="00DE23E8" w:rsidP="00DF670B">
      <w:pPr>
        <w:spacing w:after="160"/>
        <w:rPr>
          <w:rFonts w:cs="Times New Roman"/>
        </w:rPr>
      </w:pPr>
    </w:p>
    <w:sectPr w:rsidR="00DE23E8" w:rsidRPr="00DF670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3002C" w:rsidRDefault="00B3002C" w:rsidP="00117666">
      <w:pPr>
        <w:spacing w:after="0"/>
      </w:pPr>
      <w:r>
        <w:separator/>
      </w:r>
    </w:p>
  </w:endnote>
  <w:endnote w:type="continuationSeparator" w:id="0">
    <w:p w:rsidR="00B3002C" w:rsidRDefault="00B300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1399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1399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670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670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3002C" w:rsidRDefault="00B3002C" w:rsidP="00117666">
      <w:pPr>
        <w:spacing w:after="0"/>
      </w:pPr>
      <w:r>
        <w:separator/>
      </w:r>
    </w:p>
  </w:footnote>
  <w:footnote w:type="continuationSeparator" w:id="0">
    <w:p w:rsidR="00B3002C" w:rsidRDefault="00B300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FA410A"/>
    <w:multiLevelType w:val="multilevel"/>
    <w:tmpl w:val="91061F14"/>
    <w:lvl w:ilvl="0">
      <w:start w:val="1"/>
      <w:numFmt w:val="decimal"/>
      <w:pStyle w:val="RGtitre1frontiers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Gtitre2frontiers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RGtitre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C8F785D"/>
    <w:multiLevelType w:val="multilevel"/>
    <w:tmpl w:val="EA36CE40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RGtitre3frontiers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D145DE0"/>
    <w:multiLevelType w:val="hybridMultilevel"/>
    <w:tmpl w:val="A28A24B2"/>
    <w:lvl w:ilvl="0" w:tplc="3B8A6CD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873E5E"/>
    <w:multiLevelType w:val="hybridMultilevel"/>
    <w:tmpl w:val="1D8A8168"/>
    <w:lvl w:ilvl="0" w:tplc="470283D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905787"/>
    <w:multiLevelType w:val="hybridMultilevel"/>
    <w:tmpl w:val="30C2ED7C"/>
    <w:lvl w:ilvl="0" w:tplc="32D2FE80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0616987"/>
    <w:multiLevelType w:val="hybridMultilevel"/>
    <w:tmpl w:val="B2B0A88C"/>
    <w:lvl w:ilvl="0" w:tplc="9A845F18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2FD025A"/>
    <w:multiLevelType w:val="multilevel"/>
    <w:tmpl w:val="066251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2D315CED"/>
    <w:multiLevelType w:val="hybridMultilevel"/>
    <w:tmpl w:val="ECA4E598"/>
    <w:lvl w:ilvl="0" w:tplc="EF7E41DC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2" w15:restartNumberingAfterBreak="0">
    <w:nsid w:val="2F30105A"/>
    <w:multiLevelType w:val="hybridMultilevel"/>
    <w:tmpl w:val="E22A0878"/>
    <w:lvl w:ilvl="0" w:tplc="A97ECECC">
      <w:numFmt w:val="bullet"/>
      <w:lvlText w:val="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3" w15:restartNumberingAfterBreak="0">
    <w:nsid w:val="3435163E"/>
    <w:multiLevelType w:val="hybridMultilevel"/>
    <w:tmpl w:val="E6480F8C"/>
    <w:lvl w:ilvl="0" w:tplc="7C08BE0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431386"/>
    <w:multiLevelType w:val="multilevel"/>
    <w:tmpl w:val="0B04F65C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360F0D2C"/>
    <w:multiLevelType w:val="multilevel"/>
    <w:tmpl w:val="0D20D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FA132AC"/>
    <w:multiLevelType w:val="hybridMultilevel"/>
    <w:tmpl w:val="B07C3AFA"/>
    <w:lvl w:ilvl="0" w:tplc="C0B43D6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327E77"/>
    <w:multiLevelType w:val="hybridMultilevel"/>
    <w:tmpl w:val="707CB6D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26768C"/>
    <w:multiLevelType w:val="hybridMultilevel"/>
    <w:tmpl w:val="109A6172"/>
    <w:lvl w:ilvl="0" w:tplc="38FCA756">
      <w:start w:val="5"/>
      <w:numFmt w:val="bullet"/>
      <w:lvlText w:val="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9" w15:restartNumberingAfterBreak="0">
    <w:nsid w:val="4DD81BEB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4B54CD"/>
    <w:multiLevelType w:val="hybridMultilevel"/>
    <w:tmpl w:val="0832D560"/>
    <w:lvl w:ilvl="0" w:tplc="0D725090">
      <w:start w:val="1"/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2" w15:restartNumberingAfterBreak="0">
    <w:nsid w:val="573008C2"/>
    <w:multiLevelType w:val="hybridMultilevel"/>
    <w:tmpl w:val="A94AE886"/>
    <w:lvl w:ilvl="0" w:tplc="34120D5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24444C">
      <w:start w:val="2"/>
      <w:numFmt w:val="bullet"/>
      <w:lvlText w:val=""/>
      <w:lvlJc w:val="left"/>
      <w:pPr>
        <w:ind w:left="2880" w:hanging="360"/>
      </w:pPr>
      <w:rPr>
        <w:rFonts w:ascii="Wingdings" w:eastAsiaTheme="minorHAnsi" w:hAnsi="Wingdings" w:cstheme="minorBidi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6E7436"/>
    <w:multiLevelType w:val="hybridMultilevel"/>
    <w:tmpl w:val="2A1CD3AA"/>
    <w:lvl w:ilvl="0" w:tplc="1B025E4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DF16F6"/>
    <w:multiLevelType w:val="hybridMultilevel"/>
    <w:tmpl w:val="42F075CE"/>
    <w:lvl w:ilvl="0" w:tplc="CBC4AA42">
      <w:start w:val="2"/>
      <w:numFmt w:val="bullet"/>
      <w:lvlText w:val="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5" w15:restartNumberingAfterBreak="0">
    <w:nsid w:val="64600CC5"/>
    <w:multiLevelType w:val="hybridMultilevel"/>
    <w:tmpl w:val="07E2D2EC"/>
    <w:lvl w:ilvl="0" w:tplc="C4CC5602">
      <w:start w:val="2"/>
      <w:numFmt w:val="bullet"/>
      <w:lvlText w:val="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86E7FB7"/>
    <w:multiLevelType w:val="hybridMultilevel"/>
    <w:tmpl w:val="32C413F0"/>
    <w:lvl w:ilvl="0" w:tplc="C87CE0F2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9" w15:restartNumberingAfterBreak="0">
    <w:nsid w:val="7602000C"/>
    <w:multiLevelType w:val="hybridMultilevel"/>
    <w:tmpl w:val="A9FEEA9A"/>
    <w:lvl w:ilvl="0" w:tplc="A9D261E2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800731E"/>
    <w:multiLevelType w:val="hybridMultilevel"/>
    <w:tmpl w:val="83469B54"/>
    <w:lvl w:ilvl="0" w:tplc="DFCAFE96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074411"/>
    <w:multiLevelType w:val="hybridMultilevel"/>
    <w:tmpl w:val="1BFE4794"/>
    <w:lvl w:ilvl="0" w:tplc="8138C632">
      <w:start w:val="16"/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2" w15:restartNumberingAfterBreak="0">
    <w:nsid w:val="7C91226A"/>
    <w:multiLevelType w:val="hybridMultilevel"/>
    <w:tmpl w:val="2DD00FFA"/>
    <w:lvl w:ilvl="0" w:tplc="E23CB7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0"/>
  </w:num>
  <w:num w:numId="3">
    <w:abstractNumId w:val="4"/>
  </w:num>
  <w:num w:numId="4">
    <w:abstractNumId w:val="2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28"/>
  </w:num>
  <w:num w:numId="8">
    <w:abstractNumId w:val="28"/>
  </w:num>
  <w:num w:numId="9">
    <w:abstractNumId w:val="28"/>
  </w:num>
  <w:num w:numId="10">
    <w:abstractNumId w:val="28"/>
  </w:num>
  <w:num w:numId="11">
    <w:abstractNumId w:val="28"/>
  </w:num>
  <w:num w:numId="12">
    <w:abstractNumId w:val="28"/>
  </w:num>
  <w:num w:numId="13">
    <w:abstractNumId w:val="9"/>
  </w:num>
  <w:num w:numId="14">
    <w:abstractNumId w:val="7"/>
  </w:num>
  <w:num w:numId="15">
    <w:abstractNumId w:val="7"/>
  </w:num>
  <w:num w:numId="16">
    <w:abstractNumId w:val="7"/>
  </w:num>
  <w:num w:numId="17">
    <w:abstractNumId w:val="7"/>
  </w:num>
  <w:num w:numId="18">
    <w:abstractNumId w:val="7"/>
  </w:num>
  <w:num w:numId="19">
    <w:abstractNumId w:val="7"/>
  </w:num>
  <w:num w:numId="20">
    <w:abstractNumId w:val="14"/>
  </w:num>
  <w:num w:numId="21">
    <w:abstractNumId w:val="19"/>
  </w:num>
  <w:num w:numId="22">
    <w:abstractNumId w:val="17"/>
  </w:num>
  <w:num w:numId="23">
    <w:abstractNumId w:val="16"/>
  </w:num>
  <w:num w:numId="24">
    <w:abstractNumId w:val="5"/>
  </w:num>
  <w:num w:numId="25">
    <w:abstractNumId w:val="30"/>
  </w:num>
  <w:num w:numId="26">
    <w:abstractNumId w:val="22"/>
  </w:num>
  <w:num w:numId="27">
    <w:abstractNumId w:val="3"/>
  </w:num>
  <w:num w:numId="28">
    <w:abstractNumId w:val="29"/>
  </w:num>
  <w:num w:numId="29">
    <w:abstractNumId w:val="23"/>
  </w:num>
  <w:num w:numId="30">
    <w:abstractNumId w:val="10"/>
  </w:num>
  <w:num w:numId="31">
    <w:abstractNumId w:val="21"/>
  </w:num>
  <w:num w:numId="32">
    <w:abstractNumId w:val="13"/>
  </w:num>
  <w:num w:numId="33">
    <w:abstractNumId w:val="25"/>
  </w:num>
  <w:num w:numId="34">
    <w:abstractNumId w:val="24"/>
  </w:num>
  <w:num w:numId="35">
    <w:abstractNumId w:val="8"/>
  </w:num>
  <w:num w:numId="36">
    <w:abstractNumId w:val="27"/>
  </w:num>
  <w:num w:numId="37">
    <w:abstractNumId w:val="31"/>
  </w:num>
  <w:num w:numId="38">
    <w:abstractNumId w:val="11"/>
  </w:num>
  <w:num w:numId="39">
    <w:abstractNumId w:val="6"/>
  </w:num>
  <w:num w:numId="40">
    <w:abstractNumId w:val="2"/>
  </w:num>
  <w:num w:numId="41">
    <w:abstractNumId w:val="1"/>
  </w:num>
  <w:num w:numId="42">
    <w:abstractNumId w:val="15"/>
  </w:num>
  <w:num w:numId="43">
    <w:abstractNumId w:val="12"/>
  </w:num>
  <w:num w:numId="44">
    <w:abstractNumId w:val="32"/>
  </w:num>
  <w:num w:numId="45">
    <w:abstractNumId w:val="1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G_MSnutrition">
    <w15:presenceInfo w15:providerId="None" w15:userId="RG_MSnutriti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15A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399D"/>
    <w:rsid w:val="00447801"/>
    <w:rsid w:val="00452E9C"/>
    <w:rsid w:val="004735C8"/>
    <w:rsid w:val="004961FF"/>
    <w:rsid w:val="005015A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78BE"/>
    <w:rsid w:val="00817DD6"/>
    <w:rsid w:val="00885156"/>
    <w:rsid w:val="009151AA"/>
    <w:rsid w:val="0093429D"/>
    <w:rsid w:val="00943573"/>
    <w:rsid w:val="009674C9"/>
    <w:rsid w:val="00970F7D"/>
    <w:rsid w:val="00981D02"/>
    <w:rsid w:val="00994A3D"/>
    <w:rsid w:val="009C2B12"/>
    <w:rsid w:val="00A174D9"/>
    <w:rsid w:val="00AB0E75"/>
    <w:rsid w:val="00AB6715"/>
    <w:rsid w:val="00B1671E"/>
    <w:rsid w:val="00B25EB8"/>
    <w:rsid w:val="00B3002C"/>
    <w:rsid w:val="00B37F4D"/>
    <w:rsid w:val="00BF66B0"/>
    <w:rsid w:val="00C52A7B"/>
    <w:rsid w:val="00C56BAF"/>
    <w:rsid w:val="00C679AA"/>
    <w:rsid w:val="00C75972"/>
    <w:rsid w:val="00CD066B"/>
    <w:rsid w:val="00CE4FEE"/>
    <w:rsid w:val="00D208BB"/>
    <w:rsid w:val="00D9067C"/>
    <w:rsid w:val="00DB59C3"/>
    <w:rsid w:val="00DC259A"/>
    <w:rsid w:val="00DE23E8"/>
    <w:rsid w:val="00DF670B"/>
    <w:rsid w:val="00E52377"/>
    <w:rsid w:val="00E64E17"/>
    <w:rsid w:val="00E866C9"/>
    <w:rsid w:val="00EA3D3C"/>
    <w:rsid w:val="00F34AA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A9EA4B4"/>
  <w15:docId w15:val="{01DC22F2-A69C-42A0-B2DD-BCC10FC5E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link w:val="ParagraphedelisteC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Policepardfaut"/>
    <w:rsid w:val="00D208BB"/>
  </w:style>
  <w:style w:type="paragraph" w:customStyle="1" w:styleId="RGtitre1frontiers">
    <w:name w:val="RG_titre1_frontiers"/>
    <w:basedOn w:val="Paragraphedeliste"/>
    <w:link w:val="RGtitre1frontiersCar"/>
    <w:qFormat/>
    <w:rsid w:val="00D208BB"/>
    <w:pPr>
      <w:numPr>
        <w:numId w:val="41"/>
      </w:numPr>
      <w:spacing w:before="0" w:after="0" w:line="259" w:lineRule="auto"/>
      <w:jc w:val="both"/>
    </w:pPr>
    <w:rPr>
      <w:b/>
    </w:rPr>
  </w:style>
  <w:style w:type="paragraph" w:customStyle="1" w:styleId="RGtitre2frontiers">
    <w:name w:val="RG_titre2_frontiers"/>
    <w:basedOn w:val="RGtitre1frontiers"/>
    <w:link w:val="RGtitre2frontiersCar"/>
    <w:qFormat/>
    <w:rsid w:val="00D208BB"/>
    <w:pPr>
      <w:numPr>
        <w:ilvl w:val="1"/>
      </w:numPr>
      <w:ind w:left="0" w:firstLine="0"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D208BB"/>
    <w:rPr>
      <w:rFonts w:ascii="Times New Roman" w:eastAsia="Cambria" w:hAnsi="Times New Roman" w:cs="Times New Roman"/>
      <w:sz w:val="24"/>
      <w:szCs w:val="24"/>
    </w:rPr>
  </w:style>
  <w:style w:type="character" w:customStyle="1" w:styleId="RGtitre1frontiersCar">
    <w:name w:val="RG_titre1_frontiers Car"/>
    <w:basedOn w:val="ParagraphedelisteCar"/>
    <w:link w:val="RGtitre1frontiers"/>
    <w:rsid w:val="00D208BB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RGtitre3frontiers">
    <w:name w:val="RG_titre3_frontiers"/>
    <w:basedOn w:val="RGtitre2frontiers"/>
    <w:link w:val="RGtitre3frontiersCar"/>
    <w:qFormat/>
    <w:rsid w:val="00D208BB"/>
    <w:pPr>
      <w:numPr>
        <w:ilvl w:val="2"/>
        <w:numId w:val="40"/>
      </w:numPr>
    </w:pPr>
    <w:rPr>
      <w:b w:val="0"/>
      <w:i/>
    </w:rPr>
  </w:style>
  <w:style w:type="character" w:customStyle="1" w:styleId="RGtitre2frontiersCar">
    <w:name w:val="RG_titre2_frontiers Car"/>
    <w:basedOn w:val="RGtitre1frontiersCar"/>
    <w:link w:val="RGtitre2frontiers"/>
    <w:rsid w:val="00D208BB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Gtitre3frontiersCar">
    <w:name w:val="RG_titre3_frontiers Car"/>
    <w:basedOn w:val="RGtitre2frontiersCar"/>
    <w:link w:val="RGtitre3frontiers"/>
    <w:rsid w:val="00D208BB"/>
    <w:rPr>
      <w:rFonts w:ascii="Times New Roman" w:eastAsia="Cambria" w:hAnsi="Times New Roman" w:cs="Times New Roman"/>
      <w:b w:val="0"/>
      <w:i/>
      <w:sz w:val="24"/>
      <w:szCs w:val="24"/>
    </w:rPr>
  </w:style>
  <w:style w:type="character" w:customStyle="1" w:styleId="Mention1">
    <w:name w:val="Mention1"/>
    <w:basedOn w:val="Policepardfaut"/>
    <w:uiPriority w:val="99"/>
    <w:semiHidden/>
    <w:unhideWhenUsed/>
    <w:rsid w:val="00D208BB"/>
    <w:rPr>
      <w:color w:val="2B579A"/>
      <w:shd w:val="clear" w:color="auto" w:fill="E6E6E6"/>
    </w:rPr>
  </w:style>
  <w:style w:type="character" w:customStyle="1" w:styleId="current-selection">
    <w:name w:val="current-selection"/>
    <w:basedOn w:val="Policepardfaut"/>
    <w:rsid w:val="00D208BB"/>
  </w:style>
  <w:style w:type="character" w:customStyle="1" w:styleId="a">
    <w:name w:val="_"/>
    <w:basedOn w:val="Policepardfaut"/>
    <w:rsid w:val="00D208BB"/>
  </w:style>
  <w:style w:type="paragraph" w:styleId="PrformatHTML">
    <w:name w:val="HTML Preformatted"/>
    <w:basedOn w:val="Normal"/>
    <w:link w:val="PrformatHTMLCar"/>
    <w:uiPriority w:val="99"/>
    <w:semiHidden/>
    <w:unhideWhenUsed/>
    <w:rsid w:val="00D208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D208BB"/>
    <w:rPr>
      <w:rFonts w:ascii="Courier New" w:eastAsia="Times New Roman" w:hAnsi="Courier New" w:cs="Courier New"/>
      <w:sz w:val="20"/>
      <w:szCs w:val="20"/>
      <w:lang w:val="fr-FR" w:eastAsia="fr-FR"/>
    </w:rPr>
  </w:style>
  <w:style w:type="paragraph" w:customStyle="1" w:styleId="RGtitre3">
    <w:name w:val="RG_titre3"/>
    <w:basedOn w:val="Normal"/>
    <w:link w:val="RGtitre3Car"/>
    <w:qFormat/>
    <w:rsid w:val="00D208BB"/>
    <w:pPr>
      <w:numPr>
        <w:ilvl w:val="2"/>
        <w:numId w:val="41"/>
      </w:numPr>
      <w:spacing w:before="0" w:after="0" w:line="259" w:lineRule="auto"/>
      <w:ind w:left="0" w:firstLine="0"/>
      <w:jc w:val="both"/>
    </w:pPr>
    <w:rPr>
      <w:b/>
    </w:rPr>
  </w:style>
  <w:style w:type="character" w:customStyle="1" w:styleId="RGtitre3Car">
    <w:name w:val="RG_titre3 Car"/>
    <w:basedOn w:val="Policepardfaut"/>
    <w:link w:val="RGtitre3"/>
    <w:rsid w:val="00D208BB"/>
    <w:rPr>
      <w:rFonts w:ascii="Times New Roman" w:hAnsi="Times New Roman"/>
      <w:b/>
      <w:sz w:val="24"/>
    </w:rPr>
  </w:style>
  <w:style w:type="character" w:customStyle="1" w:styleId="vis-hid">
    <w:name w:val="vis-hid"/>
    <w:basedOn w:val="Policepardfaut"/>
    <w:rsid w:val="00D208BB"/>
  </w:style>
  <w:style w:type="paragraph" w:customStyle="1" w:styleId="mb15">
    <w:name w:val="mb15"/>
    <w:basedOn w:val="Normal"/>
    <w:rsid w:val="00D208BB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customStyle="1" w:styleId="mb0">
    <w:name w:val="mb0"/>
    <w:basedOn w:val="Normal"/>
    <w:rsid w:val="00D208BB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styleId="Tabledesillustrations">
    <w:name w:val="table of figures"/>
    <w:basedOn w:val="Normal"/>
    <w:next w:val="Normal"/>
    <w:uiPriority w:val="99"/>
    <w:unhideWhenUsed/>
    <w:rsid w:val="00D208BB"/>
    <w:pPr>
      <w:spacing w:before="0" w:after="0" w:line="259" w:lineRule="auto"/>
    </w:pPr>
    <w:rPr>
      <w:rFonts w:asciiTheme="minorHAnsi" w:hAnsiTheme="minorHAnsi"/>
      <w:sz w:val="22"/>
      <w:lang w:val="fr-FR"/>
    </w:rPr>
  </w:style>
  <w:style w:type="paragraph" w:customStyle="1" w:styleId="normtabl">
    <w:name w:val="norm_tabl"/>
    <w:basedOn w:val="Normal"/>
    <w:link w:val="normtablCar"/>
    <w:qFormat/>
    <w:rsid w:val="00D208BB"/>
    <w:pPr>
      <w:spacing w:before="0" w:after="0"/>
    </w:pPr>
    <w:rPr>
      <w:sz w:val="16"/>
      <w:szCs w:val="16"/>
    </w:rPr>
  </w:style>
  <w:style w:type="character" w:customStyle="1" w:styleId="normtablCar">
    <w:name w:val="norm_tabl Car"/>
    <w:basedOn w:val="Policepardfaut"/>
    <w:link w:val="normtabl"/>
    <w:rsid w:val="00D208BB"/>
    <w:rPr>
      <w:rFonts w:ascii="Times New Roman" w:hAnsi="Times New Roman"/>
      <w:sz w:val="16"/>
      <w:szCs w:val="16"/>
    </w:rPr>
  </w:style>
  <w:style w:type="paragraph" w:styleId="Rvision">
    <w:name w:val="Revision"/>
    <w:hidden/>
    <w:uiPriority w:val="99"/>
    <w:semiHidden/>
    <w:rsid w:val="00D208BB"/>
    <w:pPr>
      <w:spacing w:after="0" w:line="240" w:lineRule="auto"/>
    </w:pPr>
    <w:rPr>
      <w:rFonts w:ascii="Times New Roman" w:hAnsi="Times New Roman"/>
      <w:sz w:val="24"/>
      <w:lang w:val="fr-FR"/>
    </w:rPr>
  </w:style>
  <w:style w:type="character" w:styleId="Mentionnonrsolue">
    <w:name w:val="Unresolved Mention"/>
    <w:basedOn w:val="Policepardfaut"/>
    <w:uiPriority w:val="99"/>
    <w:semiHidden/>
    <w:unhideWhenUsed/>
    <w:rsid w:val="00D208B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nicole.darmon@inra.fr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G_MSnutrition\AppData\Local\Temp\Temp1_Frontiers_Supplementary_Material%20(1)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301EA6E0D8A44BA96A799F3F0F63C9" ma:contentTypeVersion="7" ma:contentTypeDescription="Create a new document." ma:contentTypeScope="" ma:versionID="f1d94f0a4eb8e67131f01a0f181c42cf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0D801FE-97CA-4C15-BE8E-4A8C55226638}"/>
</file>

<file path=customXml/itemProps2.xml><?xml version="1.0" encoding="utf-8"?>
<ds:datastoreItem xmlns:ds="http://schemas.openxmlformats.org/officeDocument/2006/customXml" ds:itemID="{9F2AD3CC-7674-4693-A4A8-8E60E1516A89}"/>
</file>

<file path=customXml/itemProps3.xml><?xml version="1.0" encoding="utf-8"?>
<ds:datastoreItem xmlns:ds="http://schemas.openxmlformats.org/officeDocument/2006/customXml" ds:itemID="{8B324CDE-9954-41D5-8716-4A16047C8E5C}"/>
</file>

<file path=customXml/itemProps4.xml><?xml version="1.0" encoding="utf-8"?>
<ds:datastoreItem xmlns:ds="http://schemas.openxmlformats.org/officeDocument/2006/customXml" ds:itemID="{1A54FFCC-0CF3-4EEA-A5FD-E87D7D0293E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69</Words>
  <Characters>2032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_MSnutrition</dc:creator>
  <cp:lastModifiedBy>RG_MSnutrition</cp:lastModifiedBy>
  <cp:revision>4</cp:revision>
  <cp:lastPrinted>2013-10-03T12:51:00Z</cp:lastPrinted>
  <dcterms:created xsi:type="dcterms:W3CDTF">2017-11-07T14:12:00Z</dcterms:created>
  <dcterms:modified xsi:type="dcterms:W3CDTF">2017-11-14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301EA6E0D8A44BA96A799F3F0F63C9</vt:lpwstr>
  </property>
</Properties>
</file>